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82"/>
        <w:gridCol w:w="1948"/>
        <w:gridCol w:w="69"/>
      </w:tblGrid>
      <w:tr w:rsidR="007B322A" w:rsidRPr="007B322A" w14:paraId="635CF760" w14:textId="77777777" w:rsidTr="0051644A">
        <w:trPr>
          <w:tblHeader/>
          <w:tblCellSpacing w:w="15" w:type="dxa"/>
        </w:trPr>
        <w:tc>
          <w:tcPr>
            <w:tcW w:w="5139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5BDDB45B" w14:textId="77777777" w:rsidR="007B322A" w:rsidRPr="007B322A" w:rsidRDefault="007B322A" w:rsidP="007B322A">
            <w:pPr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7B322A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Table 1. </w:t>
            </w:r>
            <w:r w:rsidRPr="007B322A">
              <w:rPr>
                <w:rFonts w:ascii="Times New Roman" w:eastAsia="Times New Roman" w:hAnsi="Times New Roman" w:cs="Times New Roman"/>
                <w:lang w:eastAsia="en-US"/>
              </w:rPr>
              <w:t>Patient and Visit Characteristics</w:t>
            </w:r>
          </w:p>
        </w:tc>
      </w:tr>
      <w:tr w:rsidR="007B322A" w:rsidRPr="007B322A" w14:paraId="59B14CEC" w14:textId="77777777" w:rsidTr="0051644A">
        <w:trPr>
          <w:gridAfter w:val="1"/>
          <w:wAfter w:w="24" w:type="dxa"/>
          <w:tblCellSpacing w:w="15" w:type="dxa"/>
        </w:trPr>
        <w:tc>
          <w:tcPr>
            <w:tcW w:w="3137" w:type="dxa"/>
            <w:vAlign w:val="center"/>
            <w:hideMark/>
          </w:tcPr>
          <w:p w14:paraId="008B026F" w14:textId="77777777" w:rsidR="007B322A" w:rsidRPr="007B322A" w:rsidRDefault="007B322A" w:rsidP="007B322A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7B322A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Patients</w:t>
            </w:r>
          </w:p>
        </w:tc>
        <w:tc>
          <w:tcPr>
            <w:tcW w:w="1918" w:type="dxa"/>
            <w:vAlign w:val="center"/>
            <w:hideMark/>
          </w:tcPr>
          <w:p w14:paraId="6FE906A8" w14:textId="19F4E7A7" w:rsidR="007B322A" w:rsidRPr="007B322A" w:rsidRDefault="00452EB6" w:rsidP="007B322A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US"/>
              </w:rPr>
              <w:t>N</w:t>
            </w:r>
            <w:r w:rsidR="007B322A" w:rsidRPr="007B322A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US"/>
              </w:rPr>
              <w:t>=</w:t>
            </w:r>
            <w:r w:rsidR="00027167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9,244</w:t>
            </w:r>
          </w:p>
        </w:tc>
      </w:tr>
      <w:tr w:rsidR="007B322A" w:rsidRPr="007B322A" w14:paraId="08CAC036" w14:textId="77777777" w:rsidTr="0051644A">
        <w:trPr>
          <w:gridAfter w:val="1"/>
          <w:wAfter w:w="24" w:type="dxa"/>
          <w:tblCellSpacing w:w="15" w:type="dxa"/>
        </w:trPr>
        <w:tc>
          <w:tcPr>
            <w:tcW w:w="3137" w:type="dxa"/>
            <w:vAlign w:val="center"/>
            <w:hideMark/>
          </w:tcPr>
          <w:p w14:paraId="01E0E2B7" w14:textId="1EFE939A" w:rsidR="007B322A" w:rsidRPr="007B322A" w:rsidRDefault="007B322A" w:rsidP="007B322A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7B322A">
              <w:rPr>
                <w:rFonts w:ascii="Times New Roman" w:eastAsia="Times New Roman" w:hAnsi="Times New Roman" w:cs="Times New Roman"/>
                <w:lang w:eastAsia="en-US"/>
              </w:rPr>
              <w:t>Age</w:t>
            </w:r>
            <w:r w:rsidR="00222A13">
              <w:rPr>
                <w:rFonts w:ascii="Times New Roman" w:eastAsia="Times New Roman" w:hAnsi="Times New Roman" w:cs="Times New Roman"/>
                <w:lang w:eastAsia="en-US"/>
              </w:rPr>
              <w:t xml:space="preserve"> in years</w:t>
            </w:r>
            <w:r w:rsidRPr="007B322A">
              <w:rPr>
                <w:rFonts w:ascii="Times New Roman" w:eastAsia="Times New Roman" w:hAnsi="Times New Roman" w:cs="Times New Roman"/>
                <w:lang w:eastAsia="en-US"/>
              </w:rPr>
              <w:t>, median (IQR)</w:t>
            </w:r>
          </w:p>
        </w:tc>
        <w:tc>
          <w:tcPr>
            <w:tcW w:w="1918" w:type="dxa"/>
            <w:vAlign w:val="center"/>
            <w:hideMark/>
          </w:tcPr>
          <w:p w14:paraId="2B6625F4" w14:textId="77777777" w:rsidR="007B322A" w:rsidRPr="007B322A" w:rsidRDefault="007B322A" w:rsidP="007B322A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7B322A">
              <w:rPr>
                <w:rFonts w:ascii="Times New Roman" w:eastAsia="Times New Roman" w:hAnsi="Times New Roman" w:cs="Times New Roman"/>
                <w:lang w:eastAsia="en-US"/>
              </w:rPr>
              <w:t>38 (28, 54)</w:t>
            </w:r>
          </w:p>
        </w:tc>
      </w:tr>
      <w:tr w:rsidR="007B322A" w:rsidRPr="007B322A" w14:paraId="35EB8FA1" w14:textId="77777777" w:rsidTr="0051644A">
        <w:trPr>
          <w:gridAfter w:val="1"/>
          <w:wAfter w:w="24" w:type="dxa"/>
          <w:tblCellSpacing w:w="15" w:type="dxa"/>
        </w:trPr>
        <w:tc>
          <w:tcPr>
            <w:tcW w:w="3137" w:type="dxa"/>
            <w:vAlign w:val="center"/>
            <w:hideMark/>
          </w:tcPr>
          <w:p w14:paraId="653C956E" w14:textId="77777777" w:rsidR="007B322A" w:rsidRPr="007B322A" w:rsidRDefault="007B322A" w:rsidP="007B322A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7B322A">
              <w:rPr>
                <w:rFonts w:ascii="Times New Roman" w:eastAsia="Times New Roman" w:hAnsi="Times New Roman" w:cs="Times New Roman"/>
                <w:lang w:eastAsia="en-US"/>
              </w:rPr>
              <w:t>Female, n (%)</w:t>
            </w:r>
          </w:p>
        </w:tc>
        <w:tc>
          <w:tcPr>
            <w:tcW w:w="1918" w:type="dxa"/>
            <w:vAlign w:val="center"/>
            <w:hideMark/>
          </w:tcPr>
          <w:p w14:paraId="603D978B" w14:textId="32B0AC37" w:rsidR="007B322A" w:rsidRPr="007B322A" w:rsidRDefault="007B322A" w:rsidP="007B322A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7B322A">
              <w:rPr>
                <w:rFonts w:ascii="Times New Roman" w:eastAsia="Times New Roman" w:hAnsi="Times New Roman" w:cs="Times New Roman"/>
                <w:lang w:eastAsia="en-US"/>
              </w:rPr>
              <w:t>4,</w:t>
            </w:r>
            <w:r w:rsidR="00D8647C">
              <w:rPr>
                <w:rFonts w:ascii="Times New Roman" w:eastAsia="Times New Roman" w:hAnsi="Times New Roman" w:cs="Times New Roman"/>
                <w:lang w:eastAsia="en-US"/>
              </w:rPr>
              <w:t>874</w:t>
            </w:r>
            <w:r w:rsidRPr="007B322A">
              <w:rPr>
                <w:rFonts w:ascii="Times New Roman" w:eastAsia="Times New Roman" w:hAnsi="Times New Roman" w:cs="Times New Roman"/>
                <w:lang w:eastAsia="en-US"/>
              </w:rPr>
              <w:t xml:space="preserve"> (5</w:t>
            </w:r>
            <w:r w:rsidR="00D8647C">
              <w:rPr>
                <w:rFonts w:ascii="Times New Roman" w:eastAsia="Times New Roman" w:hAnsi="Times New Roman" w:cs="Times New Roman"/>
                <w:lang w:eastAsia="en-US"/>
              </w:rPr>
              <w:t>2.7</w:t>
            </w:r>
            <w:r w:rsidRPr="007B322A">
              <w:rPr>
                <w:rFonts w:ascii="Times New Roman" w:eastAsia="Times New Roman" w:hAnsi="Times New Roman" w:cs="Times New Roman"/>
                <w:lang w:eastAsia="en-US"/>
              </w:rPr>
              <w:t>)</w:t>
            </w:r>
          </w:p>
        </w:tc>
      </w:tr>
      <w:tr w:rsidR="007B322A" w:rsidRPr="007B322A" w14:paraId="35FE6B50" w14:textId="77777777" w:rsidTr="0051644A">
        <w:trPr>
          <w:gridAfter w:val="1"/>
          <w:wAfter w:w="24" w:type="dxa"/>
          <w:tblCellSpacing w:w="15" w:type="dxa"/>
        </w:trPr>
        <w:tc>
          <w:tcPr>
            <w:tcW w:w="3137" w:type="dxa"/>
            <w:vAlign w:val="center"/>
            <w:hideMark/>
          </w:tcPr>
          <w:p w14:paraId="28F1EF0D" w14:textId="77777777" w:rsidR="007B322A" w:rsidRPr="007B322A" w:rsidRDefault="007B322A" w:rsidP="007B322A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7B322A">
              <w:rPr>
                <w:rFonts w:ascii="Times New Roman" w:eastAsia="Times New Roman" w:hAnsi="Times New Roman" w:cs="Times New Roman"/>
                <w:lang w:eastAsia="en-US"/>
              </w:rPr>
              <w:t>Race/Ethnicity, n (%)</w:t>
            </w:r>
          </w:p>
        </w:tc>
        <w:tc>
          <w:tcPr>
            <w:tcW w:w="1918" w:type="dxa"/>
            <w:vAlign w:val="center"/>
            <w:hideMark/>
          </w:tcPr>
          <w:p w14:paraId="646C9E36" w14:textId="77777777" w:rsidR="007B322A" w:rsidRPr="007B322A" w:rsidRDefault="007B322A" w:rsidP="007B322A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7B322A" w:rsidRPr="007B322A" w14:paraId="13E65E9F" w14:textId="77777777" w:rsidTr="0051644A">
        <w:trPr>
          <w:gridAfter w:val="1"/>
          <w:wAfter w:w="24" w:type="dxa"/>
          <w:tblCellSpacing w:w="15" w:type="dxa"/>
        </w:trPr>
        <w:tc>
          <w:tcPr>
            <w:tcW w:w="3137" w:type="dxa"/>
            <w:vAlign w:val="center"/>
            <w:hideMark/>
          </w:tcPr>
          <w:p w14:paraId="7C67B2E7" w14:textId="77777777" w:rsidR="007B322A" w:rsidRPr="007B322A" w:rsidRDefault="007B322A" w:rsidP="007B322A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7B322A">
              <w:rPr>
                <w:rFonts w:ascii="Times New Roman" w:eastAsia="Times New Roman" w:hAnsi="Times New Roman" w:cs="Times New Roman"/>
                <w:lang w:eastAsia="en-US"/>
              </w:rPr>
              <w:t>  American Indian</w:t>
            </w:r>
          </w:p>
        </w:tc>
        <w:tc>
          <w:tcPr>
            <w:tcW w:w="1918" w:type="dxa"/>
            <w:vAlign w:val="center"/>
            <w:hideMark/>
          </w:tcPr>
          <w:p w14:paraId="314735C4" w14:textId="4A1FCCEE" w:rsidR="007B322A" w:rsidRPr="007B322A" w:rsidRDefault="00D8647C" w:rsidP="007B322A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8,975</w:t>
            </w:r>
            <w:r w:rsidR="007B322A" w:rsidRPr="007B322A">
              <w:rPr>
                <w:rFonts w:ascii="Times New Roman" w:eastAsia="Times New Roman" w:hAnsi="Times New Roman" w:cs="Times New Roman"/>
                <w:lang w:eastAsia="en-US"/>
              </w:rPr>
              <w:t xml:space="preserve"> (97.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  <w:r w:rsidR="007B322A" w:rsidRPr="007B322A">
              <w:rPr>
                <w:rFonts w:ascii="Times New Roman" w:eastAsia="Times New Roman" w:hAnsi="Times New Roman" w:cs="Times New Roman"/>
                <w:lang w:eastAsia="en-US"/>
              </w:rPr>
              <w:t>)</w:t>
            </w:r>
          </w:p>
        </w:tc>
      </w:tr>
      <w:tr w:rsidR="007B322A" w:rsidRPr="007B322A" w14:paraId="2CFC8B9B" w14:textId="77777777" w:rsidTr="0051644A">
        <w:trPr>
          <w:gridAfter w:val="1"/>
          <w:wAfter w:w="24" w:type="dxa"/>
          <w:tblCellSpacing w:w="15" w:type="dxa"/>
        </w:trPr>
        <w:tc>
          <w:tcPr>
            <w:tcW w:w="3137" w:type="dxa"/>
            <w:vAlign w:val="center"/>
            <w:hideMark/>
          </w:tcPr>
          <w:p w14:paraId="07C8B901" w14:textId="77777777" w:rsidR="007B322A" w:rsidRPr="007B322A" w:rsidRDefault="007B322A" w:rsidP="007B322A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7B322A">
              <w:rPr>
                <w:rFonts w:ascii="Times New Roman" w:eastAsia="Times New Roman" w:hAnsi="Times New Roman" w:cs="Times New Roman"/>
                <w:lang w:eastAsia="en-US"/>
              </w:rPr>
              <w:t>  Other or Unknown</w:t>
            </w:r>
          </w:p>
        </w:tc>
        <w:tc>
          <w:tcPr>
            <w:tcW w:w="1918" w:type="dxa"/>
            <w:vAlign w:val="center"/>
            <w:hideMark/>
          </w:tcPr>
          <w:p w14:paraId="3A6E1A87" w14:textId="0F8EC3F6" w:rsidR="007B322A" w:rsidRPr="007B322A" w:rsidRDefault="00E55266" w:rsidP="007B322A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269</w:t>
            </w:r>
            <w:r w:rsidR="007B322A" w:rsidRPr="007B322A">
              <w:rPr>
                <w:rFonts w:ascii="Times New Roman" w:eastAsia="Times New Roman" w:hAnsi="Times New Roman" w:cs="Times New Roman"/>
                <w:lang w:eastAsia="en-US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lang w:eastAsia="en-US"/>
              </w:rPr>
              <w:t>9</w:t>
            </w:r>
            <w:r w:rsidR="007B322A" w:rsidRPr="007B322A">
              <w:rPr>
                <w:rFonts w:ascii="Times New Roman" w:eastAsia="Times New Roman" w:hAnsi="Times New Roman" w:cs="Times New Roman"/>
                <w:lang w:eastAsia="en-US"/>
              </w:rPr>
              <w:t>)</w:t>
            </w:r>
          </w:p>
        </w:tc>
      </w:tr>
      <w:tr w:rsidR="007B322A" w:rsidRPr="007B322A" w14:paraId="148A2ACB" w14:textId="77777777" w:rsidTr="0051644A">
        <w:trPr>
          <w:gridAfter w:val="1"/>
          <w:wAfter w:w="24" w:type="dxa"/>
          <w:tblCellSpacing w:w="15" w:type="dxa"/>
        </w:trPr>
        <w:tc>
          <w:tcPr>
            <w:tcW w:w="3137" w:type="dxa"/>
            <w:vAlign w:val="center"/>
            <w:hideMark/>
          </w:tcPr>
          <w:p w14:paraId="6F8475A0" w14:textId="77777777" w:rsidR="007B322A" w:rsidRPr="007B322A" w:rsidRDefault="007B322A" w:rsidP="007B322A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7B322A">
              <w:rPr>
                <w:rFonts w:ascii="Times New Roman" w:eastAsia="Times New Roman" w:hAnsi="Times New Roman" w:cs="Times New Roman"/>
                <w:lang w:eastAsia="en-US"/>
              </w:rPr>
              <w:t>Any positive ASQ screen, n (%)</w:t>
            </w:r>
          </w:p>
        </w:tc>
        <w:tc>
          <w:tcPr>
            <w:tcW w:w="1918" w:type="dxa"/>
            <w:vAlign w:val="center"/>
            <w:hideMark/>
          </w:tcPr>
          <w:p w14:paraId="47A15D6E" w14:textId="77777777" w:rsidR="007B322A" w:rsidRPr="007B322A" w:rsidRDefault="007B322A" w:rsidP="007B322A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7B322A">
              <w:rPr>
                <w:rFonts w:ascii="Times New Roman" w:eastAsia="Times New Roman" w:hAnsi="Times New Roman" w:cs="Times New Roman"/>
                <w:lang w:eastAsia="en-US"/>
              </w:rPr>
              <w:t>614 (7.8)</w:t>
            </w:r>
          </w:p>
        </w:tc>
      </w:tr>
      <w:tr w:rsidR="007B322A" w:rsidRPr="007B322A" w14:paraId="33991E0C" w14:textId="77777777" w:rsidTr="0051644A">
        <w:trPr>
          <w:gridAfter w:val="1"/>
          <w:wAfter w:w="24" w:type="dxa"/>
          <w:tblCellSpacing w:w="15" w:type="dxa"/>
        </w:trPr>
        <w:tc>
          <w:tcPr>
            <w:tcW w:w="3137" w:type="dxa"/>
            <w:vAlign w:val="center"/>
            <w:hideMark/>
          </w:tcPr>
          <w:p w14:paraId="13985B75" w14:textId="77777777" w:rsidR="007B322A" w:rsidRPr="007B322A" w:rsidRDefault="007B322A" w:rsidP="007B322A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7B322A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ED Visits</w:t>
            </w:r>
          </w:p>
        </w:tc>
        <w:tc>
          <w:tcPr>
            <w:tcW w:w="1918" w:type="dxa"/>
            <w:vAlign w:val="center"/>
            <w:hideMark/>
          </w:tcPr>
          <w:p w14:paraId="56F94356" w14:textId="1D266BF0" w:rsidR="007B322A" w:rsidRPr="007B322A" w:rsidRDefault="00452EB6" w:rsidP="007B322A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US"/>
              </w:rPr>
              <w:t>N</w:t>
            </w:r>
            <w:r w:rsidR="007B322A" w:rsidRPr="007B322A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US"/>
              </w:rPr>
              <w:t>=</w:t>
            </w:r>
            <w:r w:rsidR="00CE012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42,915</w:t>
            </w:r>
          </w:p>
        </w:tc>
      </w:tr>
      <w:tr w:rsidR="007B322A" w:rsidRPr="007B322A" w14:paraId="2FCFB2FB" w14:textId="77777777" w:rsidTr="0051644A">
        <w:trPr>
          <w:gridAfter w:val="1"/>
          <w:wAfter w:w="24" w:type="dxa"/>
          <w:tblCellSpacing w:w="15" w:type="dxa"/>
        </w:trPr>
        <w:tc>
          <w:tcPr>
            <w:tcW w:w="3137" w:type="dxa"/>
            <w:vAlign w:val="center"/>
            <w:hideMark/>
          </w:tcPr>
          <w:p w14:paraId="14228A1A" w14:textId="77777777" w:rsidR="007B322A" w:rsidRPr="007B322A" w:rsidRDefault="007B322A" w:rsidP="007B322A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7B322A">
              <w:rPr>
                <w:rFonts w:ascii="Times New Roman" w:eastAsia="Times New Roman" w:hAnsi="Times New Roman" w:cs="Times New Roman"/>
                <w:lang w:eastAsia="en-US"/>
              </w:rPr>
              <w:t>Visits per patient, median (IQR)</w:t>
            </w:r>
          </w:p>
        </w:tc>
        <w:tc>
          <w:tcPr>
            <w:tcW w:w="1918" w:type="dxa"/>
            <w:vAlign w:val="center"/>
            <w:hideMark/>
          </w:tcPr>
          <w:p w14:paraId="0C18D5D3" w14:textId="26DF9FEF" w:rsidR="007B322A" w:rsidRPr="007B322A" w:rsidRDefault="005273EA" w:rsidP="007B322A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  <w:r w:rsidR="007B322A" w:rsidRPr="007B322A">
              <w:rPr>
                <w:rFonts w:ascii="Times New Roman" w:eastAsia="Times New Roman" w:hAnsi="Times New Roman" w:cs="Times New Roman"/>
                <w:lang w:eastAsia="en-US"/>
              </w:rPr>
              <w:t xml:space="preserve"> (1, </w:t>
            </w:r>
            <w:r w:rsidR="00CE012C">
              <w:rPr>
                <w:rFonts w:ascii="Times New Roman" w:eastAsia="Times New Roman" w:hAnsi="Times New Roman" w:cs="Times New Roman"/>
                <w:lang w:eastAsia="en-US"/>
              </w:rPr>
              <w:t>6</w:t>
            </w:r>
            <w:r w:rsidR="007B322A" w:rsidRPr="007B322A">
              <w:rPr>
                <w:rFonts w:ascii="Times New Roman" w:eastAsia="Times New Roman" w:hAnsi="Times New Roman" w:cs="Times New Roman"/>
                <w:lang w:eastAsia="en-US"/>
              </w:rPr>
              <w:t>)</w:t>
            </w:r>
          </w:p>
        </w:tc>
      </w:tr>
      <w:tr w:rsidR="007B322A" w:rsidRPr="007B322A" w14:paraId="32C7E2D7" w14:textId="77777777" w:rsidTr="0051644A">
        <w:trPr>
          <w:gridAfter w:val="1"/>
          <w:wAfter w:w="24" w:type="dxa"/>
          <w:tblCellSpacing w:w="15" w:type="dxa"/>
        </w:trPr>
        <w:tc>
          <w:tcPr>
            <w:tcW w:w="3137" w:type="dxa"/>
            <w:tcBorders>
              <w:bottom w:val="single" w:sz="4" w:space="0" w:color="auto"/>
            </w:tcBorders>
            <w:vAlign w:val="center"/>
            <w:hideMark/>
          </w:tcPr>
          <w:p w14:paraId="4E120AEB" w14:textId="77777777" w:rsidR="007B322A" w:rsidRPr="007B322A" w:rsidRDefault="007B322A" w:rsidP="007B322A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7B322A">
              <w:rPr>
                <w:rFonts w:ascii="Times New Roman" w:eastAsia="Times New Roman" w:hAnsi="Times New Roman" w:cs="Times New Roman"/>
                <w:lang w:eastAsia="en-US"/>
              </w:rPr>
              <w:t>Positive ASQ screen, n (%)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vAlign w:val="center"/>
            <w:hideMark/>
          </w:tcPr>
          <w:p w14:paraId="2539BB01" w14:textId="5941BF64" w:rsidR="007B322A" w:rsidRPr="007B322A" w:rsidRDefault="004101EC" w:rsidP="007B322A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lang w:eastAsia="en-US"/>
              </w:rPr>
              <w:t>824</w:t>
            </w:r>
            <w:r w:rsidR="007B322A" w:rsidRPr="007B322A">
              <w:rPr>
                <w:rFonts w:ascii="Times New Roman" w:eastAsia="Times New Roman" w:hAnsi="Times New Roman" w:cs="Times New Roman"/>
                <w:lang w:eastAsia="en-US"/>
              </w:rPr>
              <w:t xml:space="preserve"> (</w:t>
            </w:r>
            <w:r w:rsidR="000D560A">
              <w:rPr>
                <w:rFonts w:ascii="Times New Roman" w:eastAsia="Times New Roman" w:hAnsi="Times New Roman" w:cs="Times New Roman"/>
                <w:lang w:eastAsia="en-US"/>
              </w:rPr>
              <w:t>1.9</w:t>
            </w:r>
            <w:r w:rsidR="007B322A" w:rsidRPr="007B322A">
              <w:rPr>
                <w:rFonts w:ascii="Times New Roman" w:eastAsia="Times New Roman" w:hAnsi="Times New Roman" w:cs="Times New Roman"/>
                <w:lang w:eastAsia="en-US"/>
              </w:rPr>
              <w:t>)</w:t>
            </w:r>
          </w:p>
        </w:tc>
      </w:tr>
    </w:tbl>
    <w:p w14:paraId="7187B35C" w14:textId="77777777" w:rsidR="00E96CF4" w:rsidRDefault="00E96CF4"/>
    <w:p w14:paraId="39858E63" w14:textId="77777777" w:rsidR="00E96CF4" w:rsidRDefault="00E96CF4"/>
    <w:tbl>
      <w:tblPr>
        <w:tblW w:w="5000" w:type="pct"/>
        <w:tblInd w:w="-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303"/>
        <w:gridCol w:w="1761"/>
        <w:gridCol w:w="1762"/>
        <w:gridCol w:w="1762"/>
        <w:gridCol w:w="1762"/>
      </w:tblGrid>
      <w:tr w:rsidR="00484F73" w14:paraId="103D0805" w14:textId="77777777" w:rsidTr="00ED55BB">
        <w:trPr>
          <w:trHeight w:val="514"/>
        </w:trPr>
        <w:tc>
          <w:tcPr>
            <w:tcW w:w="9350" w:type="dxa"/>
            <w:gridSpan w:val="5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F8913FB" w14:textId="4B5B635E" w:rsidR="00484F73" w:rsidRPr="00186774" w:rsidRDefault="00484F73" w:rsidP="00274064">
            <w:pPr>
              <w:rPr>
                <w:rFonts w:ascii="Times New Roman" w:eastAsia="Times New Roman" w:hAnsi="Times New Roman" w:cs="Times New Roman"/>
              </w:rPr>
            </w:pPr>
            <w:r w:rsidRPr="00186774">
              <w:rPr>
                <w:rFonts w:ascii="Times New Roman" w:eastAsia="Times New Roman" w:hAnsi="Times New Roman" w:cs="Times New Roman"/>
                <w:b/>
                <w:bCs/>
                <w:iCs/>
              </w:rPr>
              <w:t xml:space="preserve">Table </w:t>
            </w:r>
            <w:r w:rsidR="00422A26">
              <w:rPr>
                <w:rFonts w:ascii="Times New Roman" w:eastAsia="Times New Roman" w:hAnsi="Times New Roman" w:cs="Times New Roman"/>
                <w:b/>
                <w:bCs/>
                <w:iCs/>
              </w:rPr>
              <w:t>2</w:t>
            </w:r>
            <w:r w:rsidRPr="00186774">
              <w:rPr>
                <w:rFonts w:ascii="Times New Roman" w:eastAsia="Times New Roman" w:hAnsi="Times New Roman" w:cs="Times New Roman"/>
                <w:b/>
                <w:bCs/>
                <w:iCs/>
              </w:rPr>
              <w:t xml:space="preserve"> – </w:t>
            </w:r>
            <w:r w:rsidRPr="00186774">
              <w:rPr>
                <w:rFonts w:ascii="Times New Roman" w:eastAsia="Times New Roman" w:hAnsi="Times New Roman" w:cs="Times New Roman"/>
                <w:i/>
              </w:rPr>
              <w:t xml:space="preserve">Parallel and serial testing of </w:t>
            </w:r>
            <w:r w:rsidR="00EA4433">
              <w:rPr>
                <w:rFonts w:ascii="Times New Roman" w:eastAsia="Times New Roman" w:hAnsi="Times New Roman" w:cs="Times New Roman"/>
                <w:i/>
              </w:rPr>
              <w:t>machine learning model</w:t>
            </w:r>
            <w:r w:rsidRPr="00186774">
              <w:rPr>
                <w:rFonts w:ascii="Times New Roman" w:eastAsia="Times New Roman" w:hAnsi="Times New Roman" w:cs="Times New Roman"/>
                <w:i/>
              </w:rPr>
              <w:t xml:space="preserve"> risk categories and </w:t>
            </w:r>
            <w:r w:rsidR="00EA4433">
              <w:rPr>
                <w:rFonts w:ascii="Times New Roman" w:eastAsia="Times New Roman" w:hAnsi="Times New Roman" w:cs="Times New Roman"/>
                <w:i/>
              </w:rPr>
              <w:t>suicide screening</w:t>
            </w:r>
            <w:r w:rsidRPr="00186774">
              <w:rPr>
                <w:rFonts w:ascii="Times New Roman" w:eastAsia="Times New Roman" w:hAnsi="Times New Roman" w:cs="Times New Roman"/>
                <w:i/>
              </w:rPr>
              <w:t xml:space="preserve"> among full sample </w:t>
            </w:r>
            <w:r w:rsidRPr="00186774">
              <w:rPr>
                <w:rFonts w:ascii="Times New Roman" w:eastAsia="Times New Roman" w:hAnsi="Times New Roman" w:cs="Times New Roman"/>
              </w:rPr>
              <w:t>(</w:t>
            </w:r>
            <w:r w:rsidRPr="00186774">
              <w:rPr>
                <w:rFonts w:ascii="Times New Roman" w:eastAsia="Times New Roman" w:hAnsi="Times New Roman" w:cs="Times New Roman"/>
                <w:i/>
              </w:rPr>
              <w:t>N=</w:t>
            </w:r>
            <w:r w:rsidRPr="00186774">
              <w:rPr>
                <w:rFonts w:ascii="Times New Roman" w:eastAsia="Times New Roman" w:hAnsi="Times New Roman" w:cs="Times New Roman"/>
              </w:rPr>
              <w:t>9,224 Patients; 42,915 Visits)</w:t>
            </w:r>
          </w:p>
        </w:tc>
      </w:tr>
      <w:tr w:rsidR="00C3445D" w14:paraId="263BE45A" w14:textId="77777777" w:rsidTr="00ED55BB">
        <w:trPr>
          <w:trHeight w:val="514"/>
        </w:trPr>
        <w:tc>
          <w:tcPr>
            <w:tcW w:w="2303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06974D9" w14:textId="77777777" w:rsidR="00C3445D" w:rsidRPr="00186774" w:rsidRDefault="00C3445D" w:rsidP="00274064">
            <w:pPr>
              <w:rPr>
                <w:rFonts w:ascii="Times New Roman" w:eastAsia="Times New Roman" w:hAnsi="Times New Roman" w:cs="Times New Roman"/>
              </w:rPr>
            </w:pPr>
          </w:p>
          <w:p w14:paraId="38B451D2" w14:textId="77777777" w:rsidR="00C3445D" w:rsidRPr="00186774" w:rsidRDefault="00C3445D" w:rsidP="0027406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1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8B3A679" w14:textId="77777777" w:rsidR="00C3445D" w:rsidRPr="00186774" w:rsidRDefault="00C3445D" w:rsidP="002740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6774">
              <w:rPr>
                <w:rFonts w:ascii="Times New Roman" w:eastAsia="Times New Roman" w:hAnsi="Times New Roman" w:cs="Times New Roman"/>
              </w:rPr>
              <w:t>Sensitivity</w:t>
            </w:r>
          </w:p>
          <w:p w14:paraId="1F067136" w14:textId="74196066" w:rsidR="00C3445D" w:rsidRPr="00186774" w:rsidRDefault="005E2EEE" w:rsidP="002740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95% CI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62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531E4D4" w14:textId="77777777" w:rsidR="00C3445D" w:rsidRPr="00186774" w:rsidRDefault="00C3445D" w:rsidP="002740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6774">
              <w:rPr>
                <w:rFonts w:ascii="Times New Roman" w:eastAsia="Times New Roman" w:hAnsi="Times New Roman" w:cs="Times New Roman"/>
              </w:rPr>
              <w:t>Specificity</w:t>
            </w:r>
          </w:p>
          <w:p w14:paraId="76248C67" w14:textId="2753A4F1" w:rsidR="00C3445D" w:rsidRPr="00186774" w:rsidRDefault="005E2EEE" w:rsidP="002740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95% CI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62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32B4121" w14:textId="77777777" w:rsidR="00C3445D" w:rsidRPr="00186774" w:rsidRDefault="00C3445D" w:rsidP="002740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6774">
              <w:rPr>
                <w:rFonts w:ascii="Times New Roman" w:eastAsia="Times New Roman" w:hAnsi="Times New Roman" w:cs="Times New Roman"/>
              </w:rPr>
              <w:t>PPV</w:t>
            </w:r>
          </w:p>
          <w:p w14:paraId="5D6E769D" w14:textId="38392796" w:rsidR="00C3445D" w:rsidRPr="00186774" w:rsidRDefault="005E2EEE" w:rsidP="002740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95% CI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62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1C946F7" w14:textId="77777777" w:rsidR="00C3445D" w:rsidRPr="00186774" w:rsidRDefault="00C3445D" w:rsidP="0027406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86774">
              <w:rPr>
                <w:rFonts w:ascii="Times New Roman" w:eastAsia="Times New Roman" w:hAnsi="Times New Roman" w:cs="Times New Roman"/>
              </w:rPr>
              <w:t>NPV</w:t>
            </w:r>
          </w:p>
          <w:p w14:paraId="51B45B14" w14:textId="230F28B4" w:rsidR="00C3445D" w:rsidRPr="00186774" w:rsidRDefault="005E2EEE" w:rsidP="0027406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95% CI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C3445D" w14:paraId="0528A30E" w14:textId="77777777" w:rsidTr="00ED55BB">
        <w:trPr>
          <w:trHeight w:val="450"/>
        </w:trPr>
        <w:tc>
          <w:tcPr>
            <w:tcW w:w="2303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2B41CAC" w14:textId="475B5352" w:rsidR="00C3445D" w:rsidRPr="00186774" w:rsidRDefault="00C3445D" w:rsidP="00274064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186774">
              <w:rPr>
                <w:rFonts w:ascii="Times New Roman" w:eastAsia="Times New Roman" w:hAnsi="Times New Roman" w:cs="Times New Roman"/>
                <w:b/>
                <w:u w:val="single"/>
              </w:rPr>
              <w:t>Classification Alone</w:t>
            </w:r>
          </w:p>
        </w:tc>
        <w:tc>
          <w:tcPr>
            <w:tcW w:w="1761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2BCD35E" w14:textId="77777777" w:rsidR="00C3445D" w:rsidRPr="00186774" w:rsidRDefault="00C3445D" w:rsidP="002740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2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10591AC" w14:textId="77777777" w:rsidR="00C3445D" w:rsidRPr="00186774" w:rsidRDefault="00C3445D" w:rsidP="002740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2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DB222C4" w14:textId="77777777" w:rsidR="00C3445D" w:rsidRPr="00186774" w:rsidRDefault="00C3445D" w:rsidP="002740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2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5EC8448" w14:textId="77777777" w:rsidR="00C3445D" w:rsidRPr="00186774" w:rsidRDefault="00C3445D" w:rsidP="002740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3445D" w14:paraId="17328436" w14:textId="77777777" w:rsidTr="00ED55BB">
        <w:trPr>
          <w:trHeight w:val="450"/>
        </w:trPr>
        <w:tc>
          <w:tcPr>
            <w:tcW w:w="2303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4C802BE" w14:textId="77777777" w:rsidR="00C3445D" w:rsidRPr="00186774" w:rsidRDefault="00C3445D" w:rsidP="00E47723">
            <w:pPr>
              <w:rPr>
                <w:rFonts w:ascii="Times New Roman" w:eastAsia="Times New Roman" w:hAnsi="Times New Roman" w:cs="Times New Roman"/>
              </w:rPr>
            </w:pPr>
            <w:r w:rsidRPr="00186774">
              <w:rPr>
                <w:rFonts w:ascii="Times New Roman" w:eastAsia="Times New Roman" w:hAnsi="Times New Roman" w:cs="Times New Roman"/>
              </w:rPr>
              <w:t xml:space="preserve">ML model high risk </w:t>
            </w:r>
          </w:p>
          <w:p w14:paraId="4ABC0BFC" w14:textId="381E17A7" w:rsidR="00C3445D" w:rsidRPr="00186774" w:rsidRDefault="00C3445D" w:rsidP="00E47723">
            <w:pPr>
              <w:rPr>
                <w:rFonts w:ascii="Times New Roman" w:eastAsia="Times New Roman" w:hAnsi="Times New Roman" w:cs="Times New Roman"/>
                <w:i/>
              </w:rPr>
            </w:pPr>
            <w:r w:rsidRPr="00186774">
              <w:rPr>
                <w:rFonts w:ascii="Times New Roman" w:eastAsia="Times New Roman" w:hAnsi="Times New Roman" w:cs="Times New Roman"/>
                <w:i/>
              </w:rPr>
              <w:t>(</w:t>
            </w:r>
            <w:r w:rsidRPr="00186774">
              <w:rPr>
                <w:rFonts w:ascii="Times New Roman" w:eastAsia="Times New Roman" w:hAnsi="Times New Roman" w:cs="Times New Roman"/>
                <w:i/>
                <w:u w:val="single"/>
              </w:rPr>
              <w:t>&lt;</w:t>
            </w:r>
            <w:r w:rsidRPr="00186774">
              <w:rPr>
                <w:rFonts w:ascii="Times New Roman" w:eastAsia="Times New Roman" w:hAnsi="Times New Roman" w:cs="Times New Roman"/>
                <w:i/>
              </w:rPr>
              <w:t>95th percentile)</w:t>
            </w:r>
          </w:p>
        </w:tc>
        <w:tc>
          <w:tcPr>
            <w:tcW w:w="1761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B24ADA0" w14:textId="6CCD0BF6" w:rsidR="00C3445D" w:rsidRPr="00186774" w:rsidRDefault="00200297" w:rsidP="00E4772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007D87">
              <w:rPr>
                <w:rFonts w:ascii="Times New Roman" w:eastAsia="Times New Roman" w:hAnsi="Times New Roman" w:cs="Times New Roman"/>
              </w:rPr>
              <w:t>39</w:t>
            </w:r>
            <w:r w:rsidR="009B7D59">
              <w:rPr>
                <w:rFonts w:ascii="Times New Roman" w:eastAsia="Times New Roman" w:hAnsi="Times New Roman" w:cs="Times New Roman"/>
              </w:rPr>
              <w:t>8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9258CE5" w14:textId="199E0015" w:rsidR="00C3445D" w:rsidRPr="00186774" w:rsidRDefault="00200297" w:rsidP="00E4772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</w:t>
            </w:r>
            <w:r w:rsidRPr="00186774" w:rsidDel="00200297">
              <w:rPr>
                <w:rFonts w:ascii="Times New Roman" w:eastAsia="Times New Roman" w:hAnsi="Times New Roman" w:cs="Times New Roman"/>
              </w:rPr>
              <w:t xml:space="preserve"> 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26</w:t>
            </w:r>
            <w:r w:rsidR="009B7D59">
              <w:rPr>
                <w:rFonts w:ascii="Times New Roman" w:eastAsia="Times New Roman" w:hAnsi="Times New Roman" w:cs="Times New Roman"/>
              </w:rPr>
              <w:t>9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5</w:t>
            </w:r>
            <w:r w:rsidR="009B7D59">
              <w:rPr>
                <w:rFonts w:ascii="Times New Roman" w:eastAsia="Times New Roman" w:hAnsi="Times New Roman" w:cs="Times New Roman"/>
              </w:rPr>
              <w:t>27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62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09B08C0" w14:textId="5D75F799" w:rsidR="00C3445D" w:rsidRPr="00186774" w:rsidRDefault="00200297" w:rsidP="00E4772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95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6ABAC9C" w14:textId="09BFAAC0" w:rsidR="00C3445D" w:rsidRPr="00186774" w:rsidRDefault="00200297" w:rsidP="00E4772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94</w:t>
            </w:r>
            <w:r w:rsidR="009B7D59">
              <w:rPr>
                <w:rFonts w:ascii="Times New Roman" w:eastAsia="Times New Roman" w:hAnsi="Times New Roman" w:cs="Times New Roman"/>
              </w:rPr>
              <w:t>5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95</w:t>
            </w:r>
            <w:r w:rsidR="009B7D59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62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3097DB8" w14:textId="1F6B6E20" w:rsidR="00C3445D" w:rsidRPr="00186774" w:rsidRDefault="00200297" w:rsidP="00E4772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3</w:t>
            </w:r>
            <w:r w:rsidR="009B7D59">
              <w:rPr>
                <w:rFonts w:ascii="Times New Roman" w:eastAsia="Times New Roman" w:hAnsi="Times New Roman" w:cs="Times New Roman"/>
              </w:rPr>
              <w:t>7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E28B34B" w14:textId="7070D903" w:rsidR="00C3445D" w:rsidRPr="00186774" w:rsidRDefault="00200297" w:rsidP="00E4772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22, </w:t>
            </w:r>
            <w:r>
              <w:rPr>
                <w:rFonts w:ascii="Times New Roman" w:eastAsia="Times New Roman" w:hAnsi="Times New Roman" w:cs="Times New Roman"/>
              </w:rPr>
              <w:t>0.0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5</w:t>
            </w:r>
            <w:r w:rsidR="00B23519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62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A73079D" w14:textId="69CE859A" w:rsidR="00C3445D" w:rsidRPr="00186774" w:rsidRDefault="00A3679D" w:rsidP="00E4772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997</w:t>
            </w:r>
          </w:p>
          <w:p w14:paraId="49F7C177" w14:textId="67146751" w:rsidR="00C3445D" w:rsidRPr="00186774" w:rsidRDefault="00A3679D" w:rsidP="00E4772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996, </w:t>
            </w:r>
            <w:r>
              <w:rPr>
                <w:rFonts w:ascii="Times New Roman" w:eastAsia="Times New Roman" w:hAnsi="Times New Roman" w:cs="Times New Roman"/>
              </w:rPr>
              <w:t>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99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C3445D" w14:paraId="31D45C07" w14:textId="77777777" w:rsidTr="00ED55BB">
        <w:trPr>
          <w:trHeight w:val="450"/>
        </w:trPr>
        <w:tc>
          <w:tcPr>
            <w:tcW w:w="2303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66D3F86" w14:textId="77777777" w:rsidR="00C3445D" w:rsidRPr="00186774" w:rsidRDefault="00C3445D" w:rsidP="00E47723">
            <w:pPr>
              <w:rPr>
                <w:rFonts w:ascii="Times New Roman" w:eastAsia="Times New Roman" w:hAnsi="Times New Roman" w:cs="Times New Roman"/>
              </w:rPr>
            </w:pPr>
            <w:r w:rsidRPr="00186774">
              <w:rPr>
                <w:rFonts w:ascii="Times New Roman" w:eastAsia="Times New Roman" w:hAnsi="Times New Roman" w:cs="Times New Roman"/>
              </w:rPr>
              <w:t>ML model medium or high risk</w:t>
            </w:r>
          </w:p>
          <w:p w14:paraId="0941E656" w14:textId="282AAB02" w:rsidR="00C3445D" w:rsidRPr="00186774" w:rsidRDefault="00C3445D" w:rsidP="00E47723">
            <w:pPr>
              <w:rPr>
                <w:rFonts w:ascii="Times New Roman" w:eastAsia="Times New Roman" w:hAnsi="Times New Roman" w:cs="Times New Roman"/>
                <w:i/>
              </w:rPr>
            </w:pPr>
            <w:r w:rsidRPr="00186774">
              <w:rPr>
                <w:rFonts w:ascii="Times New Roman" w:eastAsia="Times New Roman" w:hAnsi="Times New Roman" w:cs="Times New Roman"/>
                <w:i/>
              </w:rPr>
              <w:t>(</w:t>
            </w:r>
            <w:r w:rsidRPr="00186774">
              <w:rPr>
                <w:rFonts w:ascii="Times New Roman" w:eastAsia="Times New Roman" w:hAnsi="Times New Roman" w:cs="Times New Roman"/>
                <w:i/>
                <w:u w:val="single"/>
              </w:rPr>
              <w:t>&lt;</w:t>
            </w:r>
            <w:r w:rsidRPr="00186774">
              <w:rPr>
                <w:rFonts w:ascii="Times New Roman" w:eastAsia="Times New Roman" w:hAnsi="Times New Roman" w:cs="Times New Roman"/>
                <w:i/>
              </w:rPr>
              <w:t>75th percentile)</w:t>
            </w:r>
          </w:p>
        </w:tc>
        <w:tc>
          <w:tcPr>
            <w:tcW w:w="1761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02E39B3" w14:textId="14CC820B" w:rsidR="00C3445D" w:rsidRPr="00186774" w:rsidRDefault="00200297" w:rsidP="00E4772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2D6537">
              <w:rPr>
                <w:rFonts w:ascii="Times New Roman" w:eastAsia="Times New Roman" w:hAnsi="Times New Roman" w:cs="Times New Roman"/>
              </w:rPr>
              <w:t>49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868544E" w14:textId="07B98BE5" w:rsidR="00C3445D" w:rsidRPr="00186774" w:rsidRDefault="00200297" w:rsidP="00E4772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</w:t>
            </w:r>
            <w:r w:rsidR="00D85960">
              <w:rPr>
                <w:rFonts w:ascii="Times New Roman" w:eastAsia="Times New Roman" w:hAnsi="Times New Roman" w:cs="Times New Roman"/>
              </w:rPr>
              <w:t>336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0.</w:t>
            </w:r>
            <w:r w:rsidR="00D85960">
              <w:rPr>
                <w:rFonts w:ascii="Times New Roman" w:eastAsia="Times New Roman" w:hAnsi="Times New Roman" w:cs="Times New Roman"/>
              </w:rPr>
              <w:t>644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62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5770ABA" w14:textId="3656D1D9" w:rsidR="00C3445D" w:rsidRPr="00186774" w:rsidRDefault="00200297" w:rsidP="00E4772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D85960">
              <w:rPr>
                <w:rFonts w:ascii="Times New Roman" w:eastAsia="Times New Roman" w:hAnsi="Times New Roman" w:cs="Times New Roman"/>
              </w:rPr>
              <w:t>903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2E36BF8" w14:textId="056B76D2" w:rsidR="00C3445D" w:rsidRPr="00186774" w:rsidRDefault="00200297" w:rsidP="00E4772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</w:t>
            </w:r>
            <w:r w:rsidR="00D85960">
              <w:rPr>
                <w:rFonts w:ascii="Times New Roman" w:eastAsia="Times New Roman" w:hAnsi="Times New Roman" w:cs="Times New Roman"/>
              </w:rPr>
              <w:t>892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0.</w:t>
            </w:r>
            <w:r w:rsidR="00D85960">
              <w:rPr>
                <w:rFonts w:ascii="Times New Roman" w:eastAsia="Times New Roman" w:hAnsi="Times New Roman" w:cs="Times New Roman"/>
              </w:rPr>
              <w:t>914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1762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9B1E03D" w14:textId="29633DE5" w:rsidR="00C3445D" w:rsidRPr="00186774" w:rsidRDefault="00200297" w:rsidP="00E4772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  <w:r w:rsidR="00D85960">
              <w:rPr>
                <w:rFonts w:ascii="Times New Roman" w:eastAsia="Times New Roman" w:hAnsi="Times New Roman" w:cs="Times New Roman"/>
              </w:rPr>
              <w:t>23</w:t>
            </w:r>
          </w:p>
          <w:p w14:paraId="07F44128" w14:textId="686A9540" w:rsidR="00C3445D" w:rsidRPr="00186774" w:rsidRDefault="00200297" w:rsidP="00E4772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1</w:t>
            </w:r>
            <w:r w:rsidR="00007D87">
              <w:rPr>
                <w:rFonts w:ascii="Times New Roman" w:eastAsia="Times New Roman" w:hAnsi="Times New Roman" w:cs="Times New Roman"/>
              </w:rPr>
              <w:t>5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0.0</w:t>
            </w:r>
            <w:r w:rsidR="00007D87">
              <w:rPr>
                <w:rFonts w:ascii="Times New Roman" w:eastAsia="Times New Roman" w:hAnsi="Times New Roman" w:cs="Times New Roman"/>
              </w:rPr>
              <w:t>32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62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0744976" w14:textId="1FF1F3E8" w:rsidR="00C3445D" w:rsidRPr="00186774" w:rsidRDefault="00A3679D" w:rsidP="00E4772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99</w:t>
            </w:r>
            <w:r w:rsidR="00007D87">
              <w:rPr>
                <w:rFonts w:ascii="Times New Roman" w:eastAsia="Times New Roman" w:hAnsi="Times New Roman" w:cs="Times New Roman"/>
              </w:rPr>
              <w:t>7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8331AF8" w14:textId="5A4BB4D5" w:rsidR="00C3445D" w:rsidRPr="00186774" w:rsidRDefault="00A3679D" w:rsidP="00E4772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99</w:t>
            </w:r>
            <w:r w:rsidR="00007D87">
              <w:rPr>
                <w:rFonts w:ascii="Times New Roman" w:eastAsia="Times New Roman" w:hAnsi="Times New Roman" w:cs="Times New Roman"/>
              </w:rPr>
              <w:t>7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99</w:t>
            </w:r>
            <w:r w:rsidR="00007D87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C3445D" w14:paraId="6B0D557B" w14:textId="77777777" w:rsidTr="00ED55BB">
        <w:trPr>
          <w:trHeight w:val="450"/>
        </w:trPr>
        <w:tc>
          <w:tcPr>
            <w:tcW w:w="2303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ADB3AC8" w14:textId="7DFCA37F" w:rsidR="00C3445D" w:rsidRPr="00186774" w:rsidRDefault="00C3445D" w:rsidP="00E47723">
            <w:pPr>
              <w:rPr>
                <w:rFonts w:ascii="Times New Roman" w:eastAsia="Times New Roman" w:hAnsi="Times New Roman" w:cs="Times New Roman"/>
              </w:rPr>
            </w:pPr>
            <w:r w:rsidRPr="00186774">
              <w:rPr>
                <w:rFonts w:ascii="Times New Roman" w:eastAsia="Times New Roman" w:hAnsi="Times New Roman" w:cs="Times New Roman"/>
              </w:rPr>
              <w:t>ASQ</w:t>
            </w:r>
          </w:p>
        </w:tc>
        <w:tc>
          <w:tcPr>
            <w:tcW w:w="1761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76AD404" w14:textId="385213D5" w:rsidR="00C3445D" w:rsidRPr="00186774" w:rsidRDefault="00200297" w:rsidP="00E4772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  <w:r w:rsidR="00B23519">
              <w:rPr>
                <w:rFonts w:ascii="Times New Roman" w:eastAsia="Times New Roman" w:hAnsi="Times New Roman" w:cs="Times New Roman"/>
              </w:rPr>
              <w:t>89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8544A43" w14:textId="0E8282B4" w:rsidR="00C3445D" w:rsidRPr="00186774" w:rsidRDefault="00200297" w:rsidP="00E4772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</w:t>
            </w:r>
            <w:r w:rsidR="00B23519">
              <w:rPr>
                <w:rFonts w:ascii="Times New Roman" w:eastAsia="Times New Roman" w:hAnsi="Times New Roman" w:cs="Times New Roman"/>
              </w:rPr>
              <w:t>42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1</w:t>
            </w:r>
            <w:r w:rsidR="00B23519">
              <w:rPr>
                <w:rFonts w:ascii="Times New Roman" w:eastAsia="Times New Roman" w:hAnsi="Times New Roman" w:cs="Times New Roman"/>
              </w:rPr>
              <w:t>3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62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4B1B7A5" w14:textId="198BB912" w:rsidR="00C3445D" w:rsidRPr="00186774" w:rsidRDefault="00200297" w:rsidP="00E4772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981 </w:t>
            </w:r>
          </w:p>
          <w:p w14:paraId="70DEFD78" w14:textId="115D4171" w:rsidR="00C3445D" w:rsidRPr="00186774" w:rsidRDefault="00200297" w:rsidP="00E4772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98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98</w:t>
            </w:r>
            <w:r w:rsidR="00545A94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62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5AEDE34" w14:textId="55C9C858" w:rsidR="00C3445D" w:rsidRPr="00186774" w:rsidRDefault="00200297" w:rsidP="00E4772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2</w:t>
            </w:r>
            <w:r w:rsidR="00545A94">
              <w:rPr>
                <w:rFonts w:ascii="Times New Roman" w:eastAsia="Times New Roman" w:hAnsi="Times New Roman" w:cs="Times New Roman"/>
              </w:rPr>
              <w:t>2</w:t>
            </w:r>
          </w:p>
          <w:p w14:paraId="108F433D" w14:textId="053CB53D" w:rsidR="00C3445D" w:rsidRPr="00186774" w:rsidRDefault="00200297" w:rsidP="00E4772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0.0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3</w:t>
            </w:r>
            <w:r w:rsidR="00545A94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62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3134689" w14:textId="278ECACE" w:rsidR="00C3445D" w:rsidRPr="00186774" w:rsidRDefault="00A3679D" w:rsidP="00E4772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996 </w:t>
            </w:r>
          </w:p>
          <w:p w14:paraId="7585EBA1" w14:textId="063DF99F" w:rsidR="00C3445D" w:rsidRPr="00186774" w:rsidRDefault="00A3679D" w:rsidP="00E4772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995, </w:t>
            </w:r>
            <w:r>
              <w:rPr>
                <w:rFonts w:ascii="Times New Roman" w:eastAsia="Times New Roman" w:hAnsi="Times New Roman" w:cs="Times New Roman"/>
              </w:rPr>
              <w:t>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99</w:t>
            </w:r>
            <w:r w:rsidR="005662EB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C3445D" w14:paraId="748DF898" w14:textId="77777777" w:rsidTr="00ED55BB">
        <w:trPr>
          <w:trHeight w:val="450"/>
        </w:trPr>
        <w:tc>
          <w:tcPr>
            <w:tcW w:w="2303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995350F" w14:textId="77777777" w:rsidR="00C3445D" w:rsidRPr="00186774" w:rsidRDefault="00C3445D" w:rsidP="00274064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186774">
              <w:rPr>
                <w:rFonts w:ascii="Times New Roman" w:eastAsia="Times New Roman" w:hAnsi="Times New Roman" w:cs="Times New Roman"/>
                <w:b/>
                <w:u w:val="single"/>
              </w:rPr>
              <w:t>Parallel</w:t>
            </w:r>
          </w:p>
        </w:tc>
        <w:tc>
          <w:tcPr>
            <w:tcW w:w="1761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C217782" w14:textId="77777777" w:rsidR="00C3445D" w:rsidRPr="00186774" w:rsidRDefault="00C3445D" w:rsidP="002740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2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AF2A831" w14:textId="77777777" w:rsidR="00C3445D" w:rsidRPr="00186774" w:rsidRDefault="00C3445D" w:rsidP="002740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2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A2B4448" w14:textId="77777777" w:rsidR="00C3445D" w:rsidRPr="00186774" w:rsidRDefault="00C3445D" w:rsidP="002740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2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8E747E2" w14:textId="77777777" w:rsidR="00C3445D" w:rsidRPr="00186774" w:rsidRDefault="00C3445D" w:rsidP="002740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3445D" w14:paraId="2E97CB9C" w14:textId="77777777" w:rsidTr="00ED55BB">
        <w:trPr>
          <w:trHeight w:val="420"/>
        </w:trPr>
        <w:tc>
          <w:tcPr>
            <w:tcW w:w="2303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586CFFD" w14:textId="50F5D177" w:rsidR="00C3445D" w:rsidRPr="00186774" w:rsidRDefault="00C3445D" w:rsidP="00094F56">
            <w:pPr>
              <w:ind w:left="33"/>
              <w:rPr>
                <w:rFonts w:ascii="Times New Roman" w:eastAsia="Times New Roman" w:hAnsi="Times New Roman" w:cs="Times New Roman"/>
                <w:i/>
              </w:rPr>
            </w:pPr>
            <w:r w:rsidRPr="00186774">
              <w:rPr>
                <w:rFonts w:ascii="Times New Roman" w:eastAsia="Times New Roman" w:hAnsi="Times New Roman" w:cs="Times New Roman"/>
              </w:rPr>
              <w:t xml:space="preserve">ASQ </w:t>
            </w:r>
            <w:r w:rsidRPr="00186774">
              <w:rPr>
                <w:rFonts w:ascii="Times New Roman" w:eastAsia="Times New Roman" w:hAnsi="Times New Roman" w:cs="Times New Roman"/>
                <w:b/>
              </w:rPr>
              <w:t xml:space="preserve">or </w:t>
            </w:r>
            <w:r w:rsidRPr="00186774">
              <w:rPr>
                <w:rFonts w:ascii="Times New Roman" w:eastAsia="Times New Roman" w:hAnsi="Times New Roman" w:cs="Times New Roman"/>
                <w:bCs/>
              </w:rPr>
              <w:t>ML model</w:t>
            </w:r>
            <w:r w:rsidRPr="00186774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186774">
              <w:rPr>
                <w:rFonts w:ascii="Times New Roman" w:eastAsia="Times New Roman" w:hAnsi="Times New Roman" w:cs="Times New Roman"/>
              </w:rPr>
              <w:t xml:space="preserve">high risk </w:t>
            </w:r>
            <w:r w:rsidRPr="00186774">
              <w:rPr>
                <w:rFonts w:ascii="Times New Roman" w:eastAsia="Times New Roman" w:hAnsi="Times New Roman" w:cs="Times New Roman"/>
                <w:i/>
              </w:rPr>
              <w:t>(</w:t>
            </w:r>
            <w:r w:rsidRPr="00186774">
              <w:rPr>
                <w:rFonts w:ascii="Times New Roman" w:eastAsia="Times New Roman" w:hAnsi="Times New Roman" w:cs="Times New Roman"/>
                <w:i/>
                <w:u w:val="single"/>
              </w:rPr>
              <w:t>&lt;</w:t>
            </w:r>
            <w:r w:rsidRPr="00186774">
              <w:rPr>
                <w:rFonts w:ascii="Times New Roman" w:eastAsia="Times New Roman" w:hAnsi="Times New Roman" w:cs="Times New Roman"/>
                <w:i/>
              </w:rPr>
              <w:t>95th percentile)</w:t>
            </w:r>
          </w:p>
        </w:tc>
        <w:tc>
          <w:tcPr>
            <w:tcW w:w="1761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FE5DEA0" w14:textId="548EA30D" w:rsidR="00C3445D" w:rsidRPr="00186774" w:rsidRDefault="00200297" w:rsidP="00094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4</w:t>
            </w:r>
            <w:r w:rsidR="0043306D">
              <w:rPr>
                <w:rFonts w:ascii="Times New Roman" w:eastAsia="Times New Roman" w:hAnsi="Times New Roman" w:cs="Times New Roman"/>
              </w:rPr>
              <w:t>28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09A5F10" w14:textId="3C18BEDF" w:rsidR="00C3445D" w:rsidRPr="00186774" w:rsidRDefault="00200297" w:rsidP="00094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3</w:t>
            </w:r>
            <w:r w:rsidR="0043306D">
              <w:rPr>
                <w:rFonts w:ascii="Times New Roman" w:eastAsia="Times New Roman" w:hAnsi="Times New Roman" w:cs="Times New Roman"/>
              </w:rPr>
              <w:t>01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57</w:t>
            </w:r>
            <w:r w:rsidR="00093C40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62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D3DD8D4" w14:textId="0CAAF72F" w:rsidR="00C3445D" w:rsidRPr="00186774" w:rsidRDefault="00200297" w:rsidP="00094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93</w:t>
            </w:r>
            <w:r w:rsidR="00EF03D8">
              <w:rPr>
                <w:rFonts w:ascii="Times New Roman" w:eastAsia="Times New Roman" w:hAnsi="Times New Roman" w:cs="Times New Roman"/>
              </w:rPr>
              <w:t>7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8B42C0F" w14:textId="4D5799BF" w:rsidR="00C3445D" w:rsidRPr="00186774" w:rsidRDefault="00200297" w:rsidP="00094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9</w:t>
            </w:r>
            <w:r w:rsidR="00EF03D8">
              <w:rPr>
                <w:rFonts w:ascii="Times New Roman" w:eastAsia="Times New Roman" w:hAnsi="Times New Roman" w:cs="Times New Roman"/>
              </w:rPr>
              <w:t>32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9</w:t>
            </w:r>
            <w:r w:rsidR="00EF03D8">
              <w:rPr>
                <w:rFonts w:ascii="Times New Roman" w:eastAsia="Times New Roman" w:hAnsi="Times New Roman" w:cs="Times New Roman"/>
              </w:rPr>
              <w:t>4</w:t>
            </w:r>
            <w:r w:rsidR="00D31913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62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30B1CA2" w14:textId="2C8B27BF" w:rsidR="00C3445D" w:rsidRPr="00186774" w:rsidRDefault="00200297" w:rsidP="00094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3</w:t>
            </w:r>
            <w:r w:rsidR="000F760C">
              <w:rPr>
                <w:rFonts w:ascii="Times New Roman" w:eastAsia="Times New Roman" w:hAnsi="Times New Roman" w:cs="Times New Roman"/>
              </w:rPr>
              <w:t>1</w:t>
            </w:r>
          </w:p>
          <w:p w14:paraId="2C563CE2" w14:textId="538359DD" w:rsidR="00C3445D" w:rsidRPr="00186774" w:rsidRDefault="00200297" w:rsidP="00094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</w:t>
            </w:r>
            <w:r w:rsidR="000F760C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0.0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4</w:t>
            </w:r>
            <w:r w:rsidR="000F760C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62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36A6F44" w14:textId="3F64D68E" w:rsidR="00C3445D" w:rsidRPr="00186774" w:rsidRDefault="00833E51" w:rsidP="00094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997 </w:t>
            </w:r>
          </w:p>
          <w:p w14:paraId="253B29EB" w14:textId="27DB0730" w:rsidR="00C3445D" w:rsidRPr="00186774" w:rsidRDefault="00833E51" w:rsidP="00094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996, </w:t>
            </w:r>
            <w:r>
              <w:rPr>
                <w:rFonts w:ascii="Times New Roman" w:eastAsia="Times New Roman" w:hAnsi="Times New Roman" w:cs="Times New Roman"/>
              </w:rPr>
              <w:t>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99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C3445D" w14:paraId="2E27CBEF" w14:textId="77777777" w:rsidTr="00ED55BB">
        <w:trPr>
          <w:trHeight w:val="450"/>
        </w:trPr>
        <w:tc>
          <w:tcPr>
            <w:tcW w:w="2303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06AF4F2" w14:textId="3362BF8C" w:rsidR="00C3445D" w:rsidRPr="00186774" w:rsidRDefault="00C3445D" w:rsidP="00094F56">
            <w:pPr>
              <w:ind w:left="33"/>
              <w:rPr>
                <w:rFonts w:ascii="Times New Roman" w:eastAsia="Times New Roman" w:hAnsi="Times New Roman" w:cs="Times New Roman"/>
              </w:rPr>
            </w:pPr>
            <w:r w:rsidRPr="00186774">
              <w:rPr>
                <w:rFonts w:ascii="Times New Roman" w:eastAsia="Times New Roman" w:hAnsi="Times New Roman" w:cs="Times New Roman"/>
              </w:rPr>
              <w:t xml:space="preserve">ASQ </w:t>
            </w:r>
            <w:r w:rsidRPr="00186774">
              <w:rPr>
                <w:rFonts w:ascii="Times New Roman" w:eastAsia="Times New Roman" w:hAnsi="Times New Roman" w:cs="Times New Roman"/>
                <w:b/>
              </w:rPr>
              <w:t xml:space="preserve">or </w:t>
            </w:r>
            <w:r w:rsidRPr="00186774">
              <w:rPr>
                <w:rFonts w:ascii="Times New Roman" w:eastAsia="Times New Roman" w:hAnsi="Times New Roman" w:cs="Times New Roman"/>
                <w:bCs/>
              </w:rPr>
              <w:t>ML model m</w:t>
            </w:r>
            <w:r w:rsidRPr="00186774">
              <w:rPr>
                <w:rFonts w:ascii="Times New Roman" w:eastAsia="Times New Roman" w:hAnsi="Times New Roman" w:cs="Times New Roman"/>
              </w:rPr>
              <w:t xml:space="preserve">edium or high Risk </w:t>
            </w:r>
            <w:r w:rsidRPr="00186774">
              <w:rPr>
                <w:rFonts w:ascii="Times New Roman" w:eastAsia="Times New Roman" w:hAnsi="Times New Roman" w:cs="Times New Roman"/>
                <w:i/>
              </w:rPr>
              <w:t>(</w:t>
            </w:r>
            <w:r w:rsidRPr="00186774">
              <w:rPr>
                <w:rFonts w:ascii="Times New Roman" w:eastAsia="Times New Roman" w:hAnsi="Times New Roman" w:cs="Times New Roman"/>
                <w:i/>
                <w:u w:val="single"/>
              </w:rPr>
              <w:t>&lt;</w:t>
            </w:r>
            <w:r w:rsidRPr="00186774">
              <w:rPr>
                <w:rFonts w:ascii="Times New Roman" w:eastAsia="Times New Roman" w:hAnsi="Times New Roman" w:cs="Times New Roman"/>
                <w:i/>
              </w:rPr>
              <w:t>75th percentile)</w:t>
            </w:r>
          </w:p>
        </w:tc>
        <w:tc>
          <w:tcPr>
            <w:tcW w:w="1761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2439026" w14:textId="1EE66FDB" w:rsidR="00C3445D" w:rsidRPr="00186774" w:rsidRDefault="00200297" w:rsidP="00094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283DD8">
              <w:rPr>
                <w:rFonts w:ascii="Times New Roman" w:eastAsia="Times New Roman" w:hAnsi="Times New Roman" w:cs="Times New Roman"/>
              </w:rPr>
              <w:t>734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4FDF067" w14:textId="52E2F7EE" w:rsidR="00C3445D" w:rsidRPr="00186774" w:rsidRDefault="00200297" w:rsidP="00094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</w:t>
            </w:r>
            <w:r w:rsidR="002A018D">
              <w:rPr>
                <w:rFonts w:ascii="Times New Roman" w:eastAsia="Times New Roman" w:hAnsi="Times New Roman" w:cs="Times New Roman"/>
              </w:rPr>
              <w:t>707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0.</w:t>
            </w:r>
            <w:r w:rsidR="002A018D">
              <w:rPr>
                <w:rFonts w:ascii="Times New Roman" w:eastAsia="Times New Roman" w:hAnsi="Times New Roman" w:cs="Times New Roman"/>
              </w:rPr>
              <w:t>76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62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CFC56CA" w14:textId="1F85A020" w:rsidR="00C3445D" w:rsidRPr="00186774" w:rsidRDefault="00200297" w:rsidP="00094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4E57F3">
              <w:rPr>
                <w:rFonts w:ascii="Times New Roman" w:eastAsia="Times New Roman" w:hAnsi="Times New Roman" w:cs="Times New Roman"/>
              </w:rPr>
              <w:t>886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79A6624" w14:textId="3BD78B93" w:rsidR="00C3445D" w:rsidRPr="00186774" w:rsidRDefault="00200297" w:rsidP="00094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</w:t>
            </w:r>
            <w:r w:rsidR="004E57F3">
              <w:rPr>
                <w:rFonts w:ascii="Times New Roman" w:eastAsia="Times New Roman" w:hAnsi="Times New Roman" w:cs="Times New Roman"/>
              </w:rPr>
              <w:t>876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0.</w:t>
            </w:r>
            <w:r w:rsidR="004E57F3">
              <w:rPr>
                <w:rFonts w:ascii="Times New Roman" w:eastAsia="Times New Roman" w:hAnsi="Times New Roman" w:cs="Times New Roman"/>
              </w:rPr>
              <w:t>89</w:t>
            </w:r>
            <w:r w:rsidR="00344586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62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94D35FD" w14:textId="77987578" w:rsidR="00C3445D" w:rsidRPr="00186774" w:rsidRDefault="00200297" w:rsidP="00094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  <w:r w:rsidR="002A018D">
              <w:rPr>
                <w:rFonts w:ascii="Times New Roman" w:eastAsia="Times New Roman" w:hAnsi="Times New Roman" w:cs="Times New Roman"/>
              </w:rPr>
              <w:t>14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21D0C9D" w14:textId="7CF52BDC" w:rsidR="00C3445D" w:rsidRPr="00186774" w:rsidRDefault="00200297" w:rsidP="00094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1</w:t>
            </w:r>
            <w:r w:rsidR="002A018D">
              <w:rPr>
                <w:rFonts w:ascii="Times New Roman" w:eastAsia="Times New Roman" w:hAnsi="Times New Roman" w:cs="Times New Roman"/>
              </w:rPr>
              <w:t>1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0.0</w:t>
            </w:r>
            <w:r w:rsidR="002A018D">
              <w:rPr>
                <w:rFonts w:ascii="Times New Roman" w:eastAsia="Times New Roman" w:hAnsi="Times New Roman" w:cs="Times New Roman"/>
              </w:rPr>
              <w:t>1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62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F79DDD9" w14:textId="7E206BD2" w:rsidR="00C3445D" w:rsidRPr="00186774" w:rsidRDefault="00833E51" w:rsidP="00094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99</w:t>
            </w:r>
            <w:r w:rsidR="002A018D">
              <w:rPr>
                <w:rFonts w:ascii="Times New Roman" w:eastAsia="Times New Roman" w:hAnsi="Times New Roman" w:cs="Times New Roman"/>
              </w:rPr>
              <w:t>9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1407625" w14:textId="13835384" w:rsidR="00C3445D" w:rsidRPr="00186774" w:rsidRDefault="00833E51" w:rsidP="00094F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99</w:t>
            </w:r>
            <w:r w:rsidR="002A018D">
              <w:rPr>
                <w:rFonts w:ascii="Times New Roman" w:eastAsia="Times New Roman" w:hAnsi="Times New Roman" w:cs="Times New Roman"/>
              </w:rPr>
              <w:t>8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99</w:t>
            </w:r>
            <w:r w:rsidR="002A018D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C3445D" w14:paraId="5D4D9F9B" w14:textId="77777777" w:rsidTr="00ED55BB">
        <w:trPr>
          <w:trHeight w:val="450"/>
        </w:trPr>
        <w:tc>
          <w:tcPr>
            <w:tcW w:w="2303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7C74F37" w14:textId="390DA6E3" w:rsidR="00C3445D" w:rsidRPr="00186774" w:rsidRDefault="00C3445D" w:rsidP="00274064">
            <w:pPr>
              <w:rPr>
                <w:rFonts w:ascii="Times New Roman" w:eastAsia="Times New Roman" w:hAnsi="Times New Roman" w:cs="Times New Roman"/>
                <w:u w:val="single"/>
              </w:rPr>
            </w:pPr>
            <w:r w:rsidRPr="00186774">
              <w:rPr>
                <w:rFonts w:ascii="Times New Roman" w:eastAsia="Times New Roman" w:hAnsi="Times New Roman" w:cs="Times New Roman"/>
                <w:b/>
                <w:u w:val="single"/>
              </w:rPr>
              <w:t>Serial</w:t>
            </w:r>
          </w:p>
        </w:tc>
        <w:tc>
          <w:tcPr>
            <w:tcW w:w="1761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436BE15" w14:textId="77777777" w:rsidR="00C3445D" w:rsidRPr="00186774" w:rsidRDefault="00C3445D" w:rsidP="002740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2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32701F3" w14:textId="77777777" w:rsidR="00C3445D" w:rsidRPr="00186774" w:rsidRDefault="00C3445D" w:rsidP="002740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2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A828459" w14:textId="77777777" w:rsidR="00C3445D" w:rsidRPr="00186774" w:rsidRDefault="00C3445D" w:rsidP="002740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2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C1BFF3C" w14:textId="77777777" w:rsidR="00C3445D" w:rsidRPr="00186774" w:rsidRDefault="00C3445D" w:rsidP="0027406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3445D" w14:paraId="01C8F7C8" w14:textId="77777777" w:rsidTr="00ED55BB">
        <w:trPr>
          <w:trHeight w:val="450"/>
        </w:trPr>
        <w:tc>
          <w:tcPr>
            <w:tcW w:w="2303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5F0F7BF" w14:textId="40A64613" w:rsidR="00C3445D" w:rsidRPr="00186774" w:rsidRDefault="00C3445D" w:rsidP="00E57159">
            <w:pPr>
              <w:rPr>
                <w:rFonts w:ascii="Times New Roman" w:eastAsia="Times New Roman" w:hAnsi="Times New Roman" w:cs="Times New Roman"/>
              </w:rPr>
            </w:pPr>
            <w:r w:rsidRPr="00186774">
              <w:rPr>
                <w:rFonts w:ascii="Times New Roman" w:eastAsia="Times New Roman" w:hAnsi="Times New Roman" w:cs="Times New Roman"/>
              </w:rPr>
              <w:t xml:space="preserve">ML model high risk </w:t>
            </w:r>
            <w:r w:rsidRPr="00186774">
              <w:rPr>
                <w:rFonts w:ascii="Times New Roman" w:eastAsia="Times New Roman" w:hAnsi="Times New Roman" w:cs="Times New Roman"/>
                <w:b/>
              </w:rPr>
              <w:t xml:space="preserve">AND </w:t>
            </w:r>
            <w:r w:rsidRPr="00186774">
              <w:rPr>
                <w:rFonts w:ascii="Times New Roman" w:eastAsia="Times New Roman" w:hAnsi="Times New Roman" w:cs="Times New Roman"/>
              </w:rPr>
              <w:t>ASQ</w:t>
            </w:r>
          </w:p>
        </w:tc>
        <w:tc>
          <w:tcPr>
            <w:tcW w:w="1761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85D0639" w14:textId="7D49D3B7" w:rsidR="00C3445D" w:rsidRPr="00186774" w:rsidRDefault="00200297" w:rsidP="00E571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  <w:r w:rsidR="00376157">
              <w:rPr>
                <w:rFonts w:ascii="Times New Roman" w:eastAsia="Times New Roman" w:hAnsi="Times New Roman" w:cs="Times New Roman"/>
              </w:rPr>
              <w:t>59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3C47625" w14:textId="2C992CFA" w:rsidR="00C3445D" w:rsidRPr="00186774" w:rsidRDefault="00200297" w:rsidP="00E571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</w:t>
            </w:r>
            <w:r w:rsidR="00376157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0.0</w:t>
            </w:r>
            <w:r w:rsidR="005B78B2">
              <w:rPr>
                <w:rFonts w:ascii="Times New Roman" w:eastAsia="Times New Roman" w:hAnsi="Times New Roman" w:cs="Times New Roman"/>
              </w:rPr>
              <w:t>9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62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2F5678B" w14:textId="628B3B60" w:rsidR="00C3445D" w:rsidRPr="00186774" w:rsidRDefault="00200297" w:rsidP="00E571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99</w:t>
            </w:r>
            <w:r w:rsidR="005B78B2">
              <w:rPr>
                <w:rFonts w:ascii="Times New Roman" w:eastAsia="Times New Roman" w:hAnsi="Times New Roman" w:cs="Times New Roman"/>
              </w:rPr>
              <w:t>4</w:t>
            </w:r>
          </w:p>
          <w:p w14:paraId="2B923450" w14:textId="7D9B56E2" w:rsidR="00C3445D" w:rsidRPr="00186774" w:rsidRDefault="00200297" w:rsidP="00E571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99</w:t>
            </w:r>
            <w:r w:rsidR="005B78B2">
              <w:rPr>
                <w:rFonts w:ascii="Times New Roman" w:eastAsia="Times New Roman" w:hAnsi="Times New Roman" w:cs="Times New Roman"/>
              </w:rPr>
              <w:t>3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99</w:t>
            </w:r>
            <w:r w:rsidR="005B78B2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62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22ED9B5C" w14:textId="4B6111D0" w:rsidR="00C3445D" w:rsidRPr="00186774" w:rsidRDefault="008608FE" w:rsidP="00E571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  <w:r w:rsidR="003374FF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  <w:p w14:paraId="106DD80A" w14:textId="44E15925" w:rsidR="00C3445D" w:rsidRPr="00186774" w:rsidRDefault="008608FE" w:rsidP="00E571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</w:t>
            </w:r>
            <w:r w:rsidR="005B78B2">
              <w:rPr>
                <w:rFonts w:ascii="Times New Roman" w:eastAsia="Times New Roman" w:hAnsi="Times New Roman" w:cs="Times New Roman"/>
              </w:rPr>
              <w:t>14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0.0</w:t>
            </w:r>
            <w:r w:rsidR="005B78B2">
              <w:rPr>
                <w:rFonts w:ascii="Times New Roman" w:eastAsia="Times New Roman" w:hAnsi="Times New Roman" w:cs="Times New Roman"/>
              </w:rPr>
              <w:t>8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62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105B346" w14:textId="075F62B6" w:rsidR="00C3445D" w:rsidRPr="00186774" w:rsidRDefault="00833E51" w:rsidP="00E571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996 </w:t>
            </w:r>
          </w:p>
          <w:p w14:paraId="32BB74C0" w14:textId="08C8C4C7" w:rsidR="00C3445D" w:rsidRPr="00186774" w:rsidRDefault="00833E51" w:rsidP="00E571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99</w:t>
            </w:r>
            <w:r w:rsidR="0031242C">
              <w:rPr>
                <w:rFonts w:ascii="Times New Roman" w:eastAsia="Times New Roman" w:hAnsi="Times New Roman" w:cs="Times New Roman"/>
              </w:rPr>
              <w:t>5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99</w:t>
            </w:r>
            <w:r w:rsidR="0031242C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C3445D" w14:paraId="56729672" w14:textId="77777777" w:rsidTr="00ED55BB">
        <w:trPr>
          <w:trHeight w:val="450"/>
        </w:trPr>
        <w:tc>
          <w:tcPr>
            <w:tcW w:w="2303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5D66ABB" w14:textId="5BC81A9F" w:rsidR="00C3445D" w:rsidRPr="00186774" w:rsidRDefault="00C3445D" w:rsidP="00E57159">
            <w:pPr>
              <w:rPr>
                <w:rFonts w:ascii="Times New Roman" w:eastAsia="Times New Roman" w:hAnsi="Times New Roman" w:cs="Times New Roman"/>
              </w:rPr>
            </w:pPr>
            <w:r w:rsidRPr="00186774">
              <w:rPr>
                <w:rFonts w:ascii="Times New Roman" w:eastAsia="Times New Roman" w:hAnsi="Times New Roman" w:cs="Times New Roman"/>
              </w:rPr>
              <w:lastRenderedPageBreak/>
              <w:t xml:space="preserve">ML model medium or high risk </w:t>
            </w:r>
            <w:r w:rsidRPr="00186774">
              <w:rPr>
                <w:rFonts w:ascii="Times New Roman" w:eastAsia="Times New Roman" w:hAnsi="Times New Roman" w:cs="Times New Roman"/>
                <w:b/>
              </w:rPr>
              <w:t>AND</w:t>
            </w:r>
            <w:r w:rsidRPr="00186774">
              <w:rPr>
                <w:rFonts w:ascii="Times New Roman" w:eastAsia="Times New Roman" w:hAnsi="Times New Roman" w:cs="Times New Roman"/>
              </w:rPr>
              <w:t xml:space="preserve"> ASQ</w:t>
            </w:r>
          </w:p>
        </w:tc>
        <w:tc>
          <w:tcPr>
            <w:tcW w:w="1761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DC94ED1" w14:textId="245A249C" w:rsidR="00C3445D" w:rsidRPr="00186774" w:rsidRDefault="00200297" w:rsidP="00E571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  <w:r w:rsidR="005A2F39">
              <w:rPr>
                <w:rFonts w:ascii="Times New Roman" w:eastAsia="Times New Roman" w:hAnsi="Times New Roman" w:cs="Times New Roman"/>
              </w:rPr>
              <w:t>7</w:t>
            </w:r>
            <w:r w:rsidR="00AE176D">
              <w:rPr>
                <w:rFonts w:ascii="Times New Roman" w:eastAsia="Times New Roman" w:hAnsi="Times New Roman" w:cs="Times New Roman"/>
              </w:rPr>
              <w:t>9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EE19254" w14:textId="7F751007" w:rsidR="00C3445D" w:rsidRPr="00186774" w:rsidRDefault="00200297" w:rsidP="00E571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</w:t>
            </w:r>
            <w:r w:rsidR="005A2F39">
              <w:rPr>
                <w:rFonts w:ascii="Times New Roman" w:eastAsia="Times New Roman" w:hAnsi="Times New Roman" w:cs="Times New Roman"/>
              </w:rPr>
              <w:t>36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0.</w:t>
            </w:r>
            <w:r w:rsidR="005A2F39">
              <w:rPr>
                <w:rFonts w:ascii="Times New Roman" w:eastAsia="Times New Roman" w:hAnsi="Times New Roman" w:cs="Times New Roman"/>
              </w:rPr>
              <w:t>12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62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EB7514A" w14:textId="719221EA" w:rsidR="00C3445D" w:rsidRPr="00186774" w:rsidRDefault="00200297" w:rsidP="00E571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9</w:t>
            </w:r>
            <w:r w:rsidR="005A2F39">
              <w:rPr>
                <w:rFonts w:ascii="Times New Roman" w:eastAsia="Times New Roman" w:hAnsi="Times New Roman" w:cs="Times New Roman"/>
              </w:rPr>
              <w:t>8</w:t>
            </w:r>
            <w:r w:rsidR="00562A70">
              <w:rPr>
                <w:rFonts w:ascii="Times New Roman" w:eastAsia="Times New Roman" w:hAnsi="Times New Roman" w:cs="Times New Roman"/>
              </w:rPr>
              <w:t>7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9B68D9A" w14:textId="4C31B6FD" w:rsidR="00C3445D" w:rsidRPr="00186774" w:rsidRDefault="00200297" w:rsidP="00E571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9</w:t>
            </w:r>
            <w:r w:rsidR="00C6158C">
              <w:rPr>
                <w:rFonts w:ascii="Times New Roman" w:eastAsia="Times New Roman" w:hAnsi="Times New Roman" w:cs="Times New Roman"/>
              </w:rPr>
              <w:t>86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9</w:t>
            </w:r>
            <w:r w:rsidR="00C6158C">
              <w:rPr>
                <w:rFonts w:ascii="Times New Roman" w:eastAsia="Times New Roman" w:hAnsi="Times New Roman" w:cs="Times New Roman"/>
              </w:rPr>
              <w:t>8</w:t>
            </w:r>
            <w:r w:rsidR="00AE176D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62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B63213D" w14:textId="5781E272" w:rsidR="00C3445D" w:rsidRPr="00186774" w:rsidRDefault="008608FE" w:rsidP="00E571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  <w:r w:rsidR="004848FA">
              <w:rPr>
                <w:rFonts w:ascii="Times New Roman" w:eastAsia="Times New Roman" w:hAnsi="Times New Roman" w:cs="Times New Roman"/>
              </w:rPr>
              <w:t>29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4FF0843" w14:textId="43DBB657" w:rsidR="00C3445D" w:rsidRPr="00186774" w:rsidRDefault="00A3679D" w:rsidP="00E571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</w:t>
            </w:r>
            <w:r w:rsidR="004848FA">
              <w:rPr>
                <w:rFonts w:ascii="Times New Roman" w:eastAsia="Times New Roman" w:hAnsi="Times New Roman" w:cs="Times New Roman"/>
              </w:rPr>
              <w:t>12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0.0</w:t>
            </w:r>
            <w:r w:rsidR="004848FA">
              <w:rPr>
                <w:rFonts w:ascii="Times New Roman" w:eastAsia="Times New Roman" w:hAnsi="Times New Roman" w:cs="Times New Roman"/>
              </w:rPr>
              <w:t>4</w:t>
            </w:r>
            <w:r w:rsidR="00285A1A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62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6ECC9C8" w14:textId="0F2BE5B7" w:rsidR="00C3445D" w:rsidRPr="00186774" w:rsidRDefault="00833E51" w:rsidP="00E571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996 </w:t>
            </w:r>
          </w:p>
          <w:p w14:paraId="3505D686" w14:textId="2411D9C1" w:rsidR="00C3445D" w:rsidRPr="00186774" w:rsidRDefault="00833E51" w:rsidP="00E571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 xml:space="preserve">995, </w:t>
            </w:r>
            <w:r>
              <w:rPr>
                <w:rFonts w:ascii="Times New Roman" w:eastAsia="Times New Roman" w:hAnsi="Times New Roman" w:cs="Times New Roman"/>
              </w:rPr>
              <w:t>0.</w:t>
            </w:r>
            <w:r w:rsidR="00C3445D" w:rsidRPr="00186774">
              <w:rPr>
                <w:rFonts w:ascii="Times New Roman" w:eastAsia="Times New Roman" w:hAnsi="Times New Roman" w:cs="Times New Roman"/>
              </w:rPr>
              <w:t>99</w:t>
            </w:r>
            <w:r w:rsidR="00285A1A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</w:tbl>
    <w:p w14:paraId="065D674C" w14:textId="2A2036AD" w:rsidR="002036CF" w:rsidRPr="002036CF" w:rsidRDefault="002036CF" w:rsidP="002036CF">
      <w:pPr>
        <w:spacing w:line="276" w:lineRule="auto"/>
        <w:rPr>
          <w:rFonts w:ascii="Times New Roman" w:eastAsia="Times New Roman" w:hAnsi="Times New Roman" w:cs="Times New Roman"/>
        </w:rPr>
      </w:pPr>
      <w:r w:rsidRPr="002036CF">
        <w:rPr>
          <w:rFonts w:ascii="Times New Roman" w:eastAsia="Times New Roman" w:hAnsi="Times New Roman" w:cs="Times New Roman"/>
        </w:rPr>
        <w:t>Abbreviations: ASQ, Ask Suicide Questionnaire; CI, confidence interval; NPV, negative predictive value; PPV, positive predictive value</w:t>
      </w:r>
      <w:r w:rsidR="00381ABD">
        <w:rPr>
          <w:rFonts w:ascii="Times New Roman" w:eastAsia="Times New Roman" w:hAnsi="Times New Roman" w:cs="Times New Roman"/>
        </w:rPr>
        <w:t>; ML, machine learning</w:t>
      </w:r>
      <w:r w:rsidRPr="002036CF">
        <w:rPr>
          <w:rFonts w:ascii="Times New Roman" w:eastAsia="Times New Roman" w:hAnsi="Times New Roman" w:cs="Times New Roman"/>
        </w:rPr>
        <w:t>.</w:t>
      </w:r>
    </w:p>
    <w:p w14:paraId="1AD7B59E" w14:textId="77777777" w:rsidR="00F73956" w:rsidRDefault="00F73956"/>
    <w:sectPr w:rsidR="00F73956" w:rsidSect="00001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FD0"/>
    <w:rsid w:val="00001E99"/>
    <w:rsid w:val="00007D87"/>
    <w:rsid w:val="00025A54"/>
    <w:rsid w:val="00027167"/>
    <w:rsid w:val="00046581"/>
    <w:rsid w:val="000478E2"/>
    <w:rsid w:val="000830E3"/>
    <w:rsid w:val="000864DF"/>
    <w:rsid w:val="000934D7"/>
    <w:rsid w:val="00093C40"/>
    <w:rsid w:val="00094F56"/>
    <w:rsid w:val="000A6631"/>
    <w:rsid w:val="000B6599"/>
    <w:rsid w:val="000D528D"/>
    <w:rsid w:val="000D560A"/>
    <w:rsid w:val="000E2733"/>
    <w:rsid w:val="000F760C"/>
    <w:rsid w:val="001176C3"/>
    <w:rsid w:val="00132F31"/>
    <w:rsid w:val="00152DCC"/>
    <w:rsid w:val="001548B2"/>
    <w:rsid w:val="00176A68"/>
    <w:rsid w:val="00186774"/>
    <w:rsid w:val="001E6889"/>
    <w:rsid w:val="001F1AF0"/>
    <w:rsid w:val="00200297"/>
    <w:rsid w:val="002036CF"/>
    <w:rsid w:val="002075CA"/>
    <w:rsid w:val="00210E63"/>
    <w:rsid w:val="002157FE"/>
    <w:rsid w:val="00222A13"/>
    <w:rsid w:val="002242A2"/>
    <w:rsid w:val="00262980"/>
    <w:rsid w:val="00262B62"/>
    <w:rsid w:val="00265E63"/>
    <w:rsid w:val="00283DD8"/>
    <w:rsid w:val="00285A1A"/>
    <w:rsid w:val="00287067"/>
    <w:rsid w:val="00287EF4"/>
    <w:rsid w:val="002A018D"/>
    <w:rsid w:val="002A6A6D"/>
    <w:rsid w:val="002D6537"/>
    <w:rsid w:val="002F6638"/>
    <w:rsid w:val="0030368E"/>
    <w:rsid w:val="0031242C"/>
    <w:rsid w:val="00315173"/>
    <w:rsid w:val="00316A41"/>
    <w:rsid w:val="003307FD"/>
    <w:rsid w:val="003333D9"/>
    <w:rsid w:val="003374FF"/>
    <w:rsid w:val="00344586"/>
    <w:rsid w:val="00351FE5"/>
    <w:rsid w:val="00354888"/>
    <w:rsid w:val="003678FE"/>
    <w:rsid w:val="00376157"/>
    <w:rsid w:val="00381ABD"/>
    <w:rsid w:val="003A7646"/>
    <w:rsid w:val="003D43BB"/>
    <w:rsid w:val="003D6E06"/>
    <w:rsid w:val="003E70DA"/>
    <w:rsid w:val="003F2D33"/>
    <w:rsid w:val="004027F7"/>
    <w:rsid w:val="004101EC"/>
    <w:rsid w:val="004122FB"/>
    <w:rsid w:val="00422A26"/>
    <w:rsid w:val="00426A89"/>
    <w:rsid w:val="0043306D"/>
    <w:rsid w:val="004454CB"/>
    <w:rsid w:val="00452EB6"/>
    <w:rsid w:val="004550A7"/>
    <w:rsid w:val="00481779"/>
    <w:rsid w:val="004848FA"/>
    <w:rsid w:val="00484F73"/>
    <w:rsid w:val="00493D1E"/>
    <w:rsid w:val="004C5951"/>
    <w:rsid w:val="004D0B15"/>
    <w:rsid w:val="004D1B8D"/>
    <w:rsid w:val="004D1FDC"/>
    <w:rsid w:val="004E57F3"/>
    <w:rsid w:val="004F2EBB"/>
    <w:rsid w:val="004F41C6"/>
    <w:rsid w:val="004F4A8B"/>
    <w:rsid w:val="004F61D6"/>
    <w:rsid w:val="00506FD3"/>
    <w:rsid w:val="00514211"/>
    <w:rsid w:val="005168C3"/>
    <w:rsid w:val="00525652"/>
    <w:rsid w:val="005273EA"/>
    <w:rsid w:val="00533554"/>
    <w:rsid w:val="005437BE"/>
    <w:rsid w:val="00545A94"/>
    <w:rsid w:val="00554AF2"/>
    <w:rsid w:val="0055765A"/>
    <w:rsid w:val="00562A70"/>
    <w:rsid w:val="005662EB"/>
    <w:rsid w:val="005859B5"/>
    <w:rsid w:val="005A2F39"/>
    <w:rsid w:val="005B78B2"/>
    <w:rsid w:val="005C635C"/>
    <w:rsid w:val="005D6270"/>
    <w:rsid w:val="005D6D5D"/>
    <w:rsid w:val="005E1987"/>
    <w:rsid w:val="005E2EEE"/>
    <w:rsid w:val="005F53F0"/>
    <w:rsid w:val="006038DB"/>
    <w:rsid w:val="00606C9E"/>
    <w:rsid w:val="00610132"/>
    <w:rsid w:val="006160FE"/>
    <w:rsid w:val="00617E40"/>
    <w:rsid w:val="00625937"/>
    <w:rsid w:val="00634E6B"/>
    <w:rsid w:val="006463FB"/>
    <w:rsid w:val="00661810"/>
    <w:rsid w:val="006630E6"/>
    <w:rsid w:val="006724C7"/>
    <w:rsid w:val="006815A0"/>
    <w:rsid w:val="00686D16"/>
    <w:rsid w:val="006A50E2"/>
    <w:rsid w:val="006B04E3"/>
    <w:rsid w:val="006D4C03"/>
    <w:rsid w:val="006E20C4"/>
    <w:rsid w:val="006E3FEB"/>
    <w:rsid w:val="00723BF4"/>
    <w:rsid w:val="00732023"/>
    <w:rsid w:val="0074271E"/>
    <w:rsid w:val="00743313"/>
    <w:rsid w:val="00775934"/>
    <w:rsid w:val="007802AE"/>
    <w:rsid w:val="00787E3B"/>
    <w:rsid w:val="007936A1"/>
    <w:rsid w:val="0079493E"/>
    <w:rsid w:val="007A6511"/>
    <w:rsid w:val="007A6801"/>
    <w:rsid w:val="007B322A"/>
    <w:rsid w:val="007E0F45"/>
    <w:rsid w:val="00815E96"/>
    <w:rsid w:val="00816139"/>
    <w:rsid w:val="00817D40"/>
    <w:rsid w:val="00833E51"/>
    <w:rsid w:val="00844B56"/>
    <w:rsid w:val="008608FE"/>
    <w:rsid w:val="008838AA"/>
    <w:rsid w:val="00893BD2"/>
    <w:rsid w:val="008B4AC7"/>
    <w:rsid w:val="008C7571"/>
    <w:rsid w:val="008F5226"/>
    <w:rsid w:val="008F585F"/>
    <w:rsid w:val="0091122C"/>
    <w:rsid w:val="0093333F"/>
    <w:rsid w:val="0093774C"/>
    <w:rsid w:val="0094703F"/>
    <w:rsid w:val="00971709"/>
    <w:rsid w:val="00987157"/>
    <w:rsid w:val="009934DE"/>
    <w:rsid w:val="009954B4"/>
    <w:rsid w:val="00995893"/>
    <w:rsid w:val="00996208"/>
    <w:rsid w:val="00996344"/>
    <w:rsid w:val="009B7342"/>
    <w:rsid w:val="009B7D59"/>
    <w:rsid w:val="009C5EA5"/>
    <w:rsid w:val="009D17BF"/>
    <w:rsid w:val="009D4268"/>
    <w:rsid w:val="009F5534"/>
    <w:rsid w:val="00A0169C"/>
    <w:rsid w:val="00A10A0A"/>
    <w:rsid w:val="00A117CE"/>
    <w:rsid w:val="00A12195"/>
    <w:rsid w:val="00A12970"/>
    <w:rsid w:val="00A16202"/>
    <w:rsid w:val="00A25021"/>
    <w:rsid w:val="00A3679D"/>
    <w:rsid w:val="00A4443D"/>
    <w:rsid w:val="00A51F0E"/>
    <w:rsid w:val="00A53C4D"/>
    <w:rsid w:val="00A57D93"/>
    <w:rsid w:val="00A64E26"/>
    <w:rsid w:val="00A67F71"/>
    <w:rsid w:val="00A810FB"/>
    <w:rsid w:val="00AA14E4"/>
    <w:rsid w:val="00AB77BB"/>
    <w:rsid w:val="00AC7F9D"/>
    <w:rsid w:val="00AD675F"/>
    <w:rsid w:val="00AE176D"/>
    <w:rsid w:val="00AF591C"/>
    <w:rsid w:val="00B053E3"/>
    <w:rsid w:val="00B1509A"/>
    <w:rsid w:val="00B23519"/>
    <w:rsid w:val="00B24396"/>
    <w:rsid w:val="00B26C9B"/>
    <w:rsid w:val="00B45E19"/>
    <w:rsid w:val="00B46C6A"/>
    <w:rsid w:val="00B55140"/>
    <w:rsid w:val="00B574A1"/>
    <w:rsid w:val="00B574BC"/>
    <w:rsid w:val="00B6340D"/>
    <w:rsid w:val="00B71422"/>
    <w:rsid w:val="00B77EF5"/>
    <w:rsid w:val="00B85413"/>
    <w:rsid w:val="00B85625"/>
    <w:rsid w:val="00B863C0"/>
    <w:rsid w:val="00BA698C"/>
    <w:rsid w:val="00BC3533"/>
    <w:rsid w:val="00BC3FD0"/>
    <w:rsid w:val="00BD75F4"/>
    <w:rsid w:val="00BF0CD4"/>
    <w:rsid w:val="00C00301"/>
    <w:rsid w:val="00C23103"/>
    <w:rsid w:val="00C3444B"/>
    <w:rsid w:val="00C3445D"/>
    <w:rsid w:val="00C3765F"/>
    <w:rsid w:val="00C40987"/>
    <w:rsid w:val="00C5232C"/>
    <w:rsid w:val="00C54363"/>
    <w:rsid w:val="00C6158C"/>
    <w:rsid w:val="00C63197"/>
    <w:rsid w:val="00C91314"/>
    <w:rsid w:val="00C917A4"/>
    <w:rsid w:val="00C91C10"/>
    <w:rsid w:val="00C978B9"/>
    <w:rsid w:val="00CB5765"/>
    <w:rsid w:val="00CC1B09"/>
    <w:rsid w:val="00CC50A2"/>
    <w:rsid w:val="00CC788E"/>
    <w:rsid w:val="00CD76CB"/>
    <w:rsid w:val="00CE012C"/>
    <w:rsid w:val="00CF598C"/>
    <w:rsid w:val="00D005DC"/>
    <w:rsid w:val="00D00EC3"/>
    <w:rsid w:val="00D106AD"/>
    <w:rsid w:val="00D307D9"/>
    <w:rsid w:val="00D31913"/>
    <w:rsid w:val="00D44D95"/>
    <w:rsid w:val="00D504CC"/>
    <w:rsid w:val="00D558C5"/>
    <w:rsid w:val="00D85960"/>
    <w:rsid w:val="00D8647C"/>
    <w:rsid w:val="00D924D4"/>
    <w:rsid w:val="00D94198"/>
    <w:rsid w:val="00DA290D"/>
    <w:rsid w:val="00DA2A72"/>
    <w:rsid w:val="00DB4312"/>
    <w:rsid w:val="00DC474A"/>
    <w:rsid w:val="00DD30E1"/>
    <w:rsid w:val="00DE07CA"/>
    <w:rsid w:val="00DE4A44"/>
    <w:rsid w:val="00DF0F75"/>
    <w:rsid w:val="00DF6E3A"/>
    <w:rsid w:val="00E01952"/>
    <w:rsid w:val="00E044BA"/>
    <w:rsid w:val="00E14541"/>
    <w:rsid w:val="00E212C0"/>
    <w:rsid w:val="00E454DC"/>
    <w:rsid w:val="00E47723"/>
    <w:rsid w:val="00E55266"/>
    <w:rsid w:val="00E57159"/>
    <w:rsid w:val="00E71F89"/>
    <w:rsid w:val="00E72B82"/>
    <w:rsid w:val="00E91103"/>
    <w:rsid w:val="00E920B2"/>
    <w:rsid w:val="00E96CF4"/>
    <w:rsid w:val="00EA4433"/>
    <w:rsid w:val="00EA5A7C"/>
    <w:rsid w:val="00EB3019"/>
    <w:rsid w:val="00ED55BB"/>
    <w:rsid w:val="00ED700B"/>
    <w:rsid w:val="00EE0EDB"/>
    <w:rsid w:val="00EF03D8"/>
    <w:rsid w:val="00EF3FE8"/>
    <w:rsid w:val="00F025B1"/>
    <w:rsid w:val="00F13D4A"/>
    <w:rsid w:val="00F27060"/>
    <w:rsid w:val="00F64647"/>
    <w:rsid w:val="00F720D5"/>
    <w:rsid w:val="00F731A7"/>
    <w:rsid w:val="00F73956"/>
    <w:rsid w:val="00F75CE9"/>
    <w:rsid w:val="00FA196D"/>
    <w:rsid w:val="00FB3106"/>
    <w:rsid w:val="00FC2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1A0DCF"/>
  <w15:chartTrackingRefBased/>
  <w15:docId w15:val="{C400DDF8-E678-C644-BDE8-8CF6F108D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FD0"/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3F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3F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3FD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3FD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3FD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3FD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3FD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3FD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3FD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Favoritestyle">
    <w:name w:val="APA Favorite style"/>
    <w:basedOn w:val="TableNormal"/>
    <w:uiPriority w:val="99"/>
    <w:rsid w:val="00262980"/>
    <w:tblPr/>
  </w:style>
  <w:style w:type="character" w:customStyle="1" w:styleId="Heading1Char">
    <w:name w:val="Heading 1 Char"/>
    <w:basedOn w:val="DefaultParagraphFont"/>
    <w:link w:val="Heading1"/>
    <w:uiPriority w:val="9"/>
    <w:rsid w:val="00BC3F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3F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3F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3F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3F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3F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3F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3F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3F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3F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3F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3FD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3F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3FD0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3F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3FD0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3F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3F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3F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3FD0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F591C"/>
    <w:rPr>
      <w:rFonts w:ascii="Aptos" w:eastAsia="Aptos" w:hAnsi="Aptos" w:cs="Aptos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334ca02-dad4-46e9-94ed-33b6ccb11500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A12E1F2971AD459B33EADB2A184475" ma:contentTypeVersion="14" ma:contentTypeDescription="Create a new document." ma:contentTypeScope="" ma:versionID="c985fb66ea2a60cbd89fbb6a85847378">
  <xsd:schema xmlns:xsd="http://www.w3.org/2001/XMLSchema" xmlns:xs="http://www.w3.org/2001/XMLSchema" xmlns:p="http://schemas.microsoft.com/office/2006/metadata/properties" xmlns:ns2="2334ca02-dad4-46e9-94ed-33b6ccb11500" xmlns:ns3="d53bfac6-d4ac-46ac-9839-f2bbc4d80f2a" targetNamespace="http://schemas.microsoft.com/office/2006/metadata/properties" ma:root="true" ma:fieldsID="a4b468216c9d888934ddb9db12dcec9e" ns2:_="" ns3:_="">
    <xsd:import namespace="2334ca02-dad4-46e9-94ed-33b6ccb11500"/>
    <xsd:import namespace="d53bfac6-d4ac-46ac-9839-f2bbc4d80f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34ca02-dad4-46e9-94ed-33b6ccb115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f3f7c956-802a-45ac-b2ba-cc7850678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3bfac6-d4ac-46ac-9839-f2bbc4d80f2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66ADABF-338F-4BF1-B83E-BD5010FEEA42}">
  <ds:schemaRefs>
    <ds:schemaRef ds:uri="http://schemas.microsoft.com/office/2006/metadata/properties"/>
    <ds:schemaRef ds:uri="http://schemas.microsoft.com/office/infopath/2007/PartnerControls"/>
    <ds:schemaRef ds:uri="2334ca02-dad4-46e9-94ed-33b6ccb11500"/>
  </ds:schemaRefs>
</ds:datastoreItem>
</file>

<file path=customXml/itemProps2.xml><?xml version="1.0" encoding="utf-8"?>
<ds:datastoreItem xmlns:ds="http://schemas.openxmlformats.org/officeDocument/2006/customXml" ds:itemID="{FAC58300-CAF4-4DE7-9A55-62B927D8149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090E67-BDE2-B040-A078-8020751A43A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1534A32-0AE0-4C2E-A9DE-D68E5B7010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34ca02-dad4-46e9-94ed-33b6ccb11500"/>
    <ds:schemaRef ds:uri="d53bfac6-d4ac-46ac-9839-f2bbc4d80f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260</Words>
  <Characters>1420</Characters>
  <Application>Microsoft Office Word</Application>
  <DocSecurity>0</DocSecurity>
  <Lines>142</Lines>
  <Paragraphs>119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aroz</dc:creator>
  <cp:keywords/>
  <dc:description/>
  <cp:lastModifiedBy>Rohan Dayal</cp:lastModifiedBy>
  <cp:revision>103</cp:revision>
  <dcterms:created xsi:type="dcterms:W3CDTF">2025-02-14T09:40:00Z</dcterms:created>
  <dcterms:modified xsi:type="dcterms:W3CDTF">2026-02-23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A12E1F2971AD459B33EADB2A184475</vt:lpwstr>
  </property>
  <property fmtid="{D5CDD505-2E9C-101B-9397-08002B2CF9AE}" pid="3" name="MediaServiceImageTags">
    <vt:lpwstr/>
  </property>
</Properties>
</file>